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B7444" w14:textId="50670EC9" w:rsidR="008645E0" w:rsidRPr="00531D68" w:rsidRDefault="008645E0" w:rsidP="00871042">
      <w:pPr>
        <w:ind w:firstLineChars="450" w:firstLine="1080"/>
        <w:rPr>
          <w:rFonts w:ascii="Helvetica" w:hAnsi="Helvetica" w:cs="Calibri"/>
          <w:b/>
          <w:bCs/>
          <w:sz w:val="24"/>
          <w:szCs w:val="24"/>
        </w:rPr>
      </w:pPr>
      <w:bookmarkStart w:id="0" w:name="_Hlk94693362"/>
      <w:r w:rsidRPr="00531D68">
        <w:rPr>
          <w:rFonts w:ascii="Helvetica" w:hAnsi="Helvetica" w:cs="Calibri"/>
          <w:b/>
          <w:bCs/>
          <w:sz w:val="24"/>
          <w:szCs w:val="24"/>
        </w:rPr>
        <w:t xml:space="preserve">Table </w:t>
      </w:r>
      <w:r w:rsidR="00762A0B">
        <w:rPr>
          <w:rFonts w:ascii="Helvetica" w:hAnsi="Helvetica" w:cs="Calibri"/>
          <w:b/>
          <w:bCs/>
          <w:sz w:val="24"/>
          <w:szCs w:val="24"/>
        </w:rPr>
        <w:t>S</w:t>
      </w:r>
      <w:r>
        <w:rPr>
          <w:rFonts w:ascii="Helvetica" w:hAnsi="Helvetica" w:cs="Calibri"/>
          <w:b/>
          <w:bCs/>
          <w:sz w:val="24"/>
          <w:szCs w:val="24"/>
        </w:rPr>
        <w:t>2</w:t>
      </w:r>
      <w:r w:rsidRPr="00531D68">
        <w:rPr>
          <w:rFonts w:ascii="Helvetica" w:hAnsi="Helvetica" w:cs="Calibri"/>
          <w:b/>
          <w:bCs/>
          <w:sz w:val="24"/>
          <w:szCs w:val="24"/>
        </w:rPr>
        <w:t>.</w:t>
      </w:r>
      <w:r w:rsidRPr="00531D68">
        <w:rPr>
          <w:rFonts w:ascii="Helvetica" w:hAnsi="Helvetica"/>
          <w:sz w:val="24"/>
          <w:szCs w:val="24"/>
        </w:rPr>
        <w:t xml:space="preserve"> </w:t>
      </w:r>
      <w:r w:rsidR="00692671" w:rsidRPr="00692671">
        <w:rPr>
          <w:rFonts w:ascii="Helvetica" w:hAnsi="Helvetica" w:cs="Calibri"/>
          <w:b/>
          <w:bCs/>
          <w:sz w:val="24"/>
          <w:szCs w:val="24"/>
        </w:rPr>
        <w:t>Adverse events within the first month after</w:t>
      </w:r>
      <w:r w:rsidR="00692671">
        <w:rPr>
          <w:rFonts w:ascii="Helvetica" w:hAnsi="Helvetica" w:cs="Calibri" w:hint="eastAsia"/>
          <w:b/>
          <w:bCs/>
          <w:sz w:val="24"/>
          <w:szCs w:val="24"/>
        </w:rPr>
        <w:t xml:space="preserve"> </w:t>
      </w:r>
      <w:r w:rsidR="00171834" w:rsidRPr="00171834">
        <w:rPr>
          <w:rFonts w:ascii="Helvetica" w:hAnsi="Helvetica" w:cs="Calibri"/>
          <w:b/>
          <w:bCs/>
          <w:sz w:val="24"/>
          <w:szCs w:val="24"/>
        </w:rPr>
        <w:t xml:space="preserve">humanized anti-CD19-CAR-T cell </w:t>
      </w:r>
      <w:r w:rsidR="00CF1ACB" w:rsidRPr="00CF1ACB">
        <w:rPr>
          <w:rFonts w:ascii="Helvetica" w:hAnsi="Helvetica" w:cs="Calibri"/>
          <w:b/>
          <w:bCs/>
          <w:sz w:val="24"/>
          <w:szCs w:val="24"/>
        </w:rPr>
        <w:t>infusion</w:t>
      </w:r>
    </w:p>
    <w:tbl>
      <w:tblPr>
        <w:tblpPr w:leftFromText="180" w:rightFromText="180" w:vertAnchor="page" w:horzAnchor="margin" w:tblpXSpec="center" w:tblpY="2551"/>
        <w:tblW w:w="127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53"/>
        <w:gridCol w:w="1559"/>
        <w:gridCol w:w="1701"/>
        <w:gridCol w:w="1701"/>
        <w:gridCol w:w="1559"/>
        <w:gridCol w:w="2008"/>
      </w:tblGrid>
      <w:tr w:rsidR="005D5F51" w:rsidRPr="00531D68" w14:paraId="017F1D0A" w14:textId="77777777" w:rsidTr="00C15C4F">
        <w:trPr>
          <w:trHeight w:val="299"/>
        </w:trPr>
        <w:tc>
          <w:tcPr>
            <w:tcW w:w="425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8980E06" w14:textId="77777777" w:rsidR="005D5F51" w:rsidRPr="00531D68" w:rsidRDefault="005D5F51" w:rsidP="0040563D">
            <w:pPr>
              <w:rPr>
                <w:rFonts w:ascii="Helvetica" w:hAnsi="Helvetica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6D3A793" w14:textId="1F6B6A02" w:rsidR="005D5F51" w:rsidRPr="00F20938" w:rsidRDefault="005D5F51" w:rsidP="00BF7D59">
            <w:pPr>
              <w:jc w:val="center"/>
              <w:rPr>
                <w:rFonts w:ascii="Helvetica" w:hAnsi="Helvetica"/>
                <w:b/>
                <w:bCs/>
                <w:sz w:val="24"/>
                <w:szCs w:val="24"/>
              </w:rPr>
            </w:pPr>
            <w:r>
              <w:rPr>
                <w:rFonts w:ascii="Helvetica" w:hAnsi="Helvetica" w:hint="eastAsia"/>
                <w:b/>
                <w:bCs/>
                <w:sz w:val="24"/>
                <w:szCs w:val="24"/>
              </w:rPr>
              <w:t>A</w:t>
            </w:r>
            <w:r>
              <w:rPr>
                <w:rFonts w:ascii="Helvetica" w:hAnsi="Helvetica"/>
                <w:b/>
                <w:bCs/>
                <w:sz w:val="24"/>
                <w:szCs w:val="24"/>
              </w:rPr>
              <w:t>ny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0C5ED44D" w14:textId="7BBEA7B2" w:rsidR="005D5F51" w:rsidRPr="00531D68" w:rsidRDefault="005D5F51" w:rsidP="00BF7D59">
            <w:pPr>
              <w:jc w:val="center"/>
              <w:rPr>
                <w:rFonts w:ascii="Helvetica" w:hAnsi="Helvetica"/>
                <w:b/>
                <w:bCs/>
                <w:sz w:val="24"/>
                <w:szCs w:val="24"/>
              </w:rPr>
            </w:pPr>
            <w:r w:rsidRPr="00F20938">
              <w:rPr>
                <w:rFonts w:ascii="Helvetica" w:hAnsi="Helvetica"/>
                <w:b/>
                <w:bCs/>
                <w:sz w:val="24"/>
                <w:szCs w:val="24"/>
              </w:rPr>
              <w:t>Grade</w:t>
            </w:r>
            <w:r>
              <w:rPr>
                <w:rFonts w:ascii="Helvetica" w:hAnsi="Helvetica" w:hint="eastAsia"/>
                <w:b/>
                <w:bCs/>
                <w:sz w:val="24"/>
                <w:szCs w:val="24"/>
              </w:rPr>
              <w:t xml:space="preserve"> </w:t>
            </w:r>
            <w:r w:rsidRPr="00F20938">
              <w:rPr>
                <w:rFonts w:ascii="Helvetica" w:hAnsi="Helvetica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061E32C" w14:textId="5F079239" w:rsidR="005D5F51" w:rsidRDefault="005D5F51" w:rsidP="00BF7D59">
            <w:pPr>
              <w:jc w:val="center"/>
              <w:rPr>
                <w:rFonts w:ascii="Helvetica" w:hAnsi="Helvetica"/>
                <w:b/>
                <w:bCs/>
                <w:sz w:val="24"/>
                <w:szCs w:val="24"/>
              </w:rPr>
            </w:pPr>
            <w:r w:rsidRPr="00F20938">
              <w:rPr>
                <w:rFonts w:ascii="Helvetica" w:hAnsi="Helvetica"/>
                <w:b/>
                <w:bCs/>
                <w:sz w:val="24"/>
                <w:szCs w:val="24"/>
              </w:rPr>
              <w:t>Grade</w:t>
            </w:r>
            <w:r>
              <w:rPr>
                <w:rFonts w:ascii="Helvetica" w:hAnsi="Helvetica" w:hint="eastAsia"/>
                <w:b/>
                <w:bCs/>
                <w:sz w:val="24"/>
                <w:szCs w:val="24"/>
              </w:rPr>
              <w:t xml:space="preserve"> </w:t>
            </w:r>
            <w:r w:rsidR="00B23D42">
              <w:rPr>
                <w:rFonts w:ascii="Helvetica" w:hAnsi="Helvetica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2D033277" w14:textId="44BC3184" w:rsidR="005D5F51" w:rsidRPr="00531D68" w:rsidRDefault="005D5F51" w:rsidP="00BF7D59">
            <w:pPr>
              <w:jc w:val="center"/>
              <w:rPr>
                <w:rFonts w:ascii="Helvetica" w:hAnsi="Helvetica"/>
                <w:b/>
                <w:bCs/>
                <w:sz w:val="24"/>
                <w:szCs w:val="24"/>
              </w:rPr>
            </w:pPr>
            <w:r w:rsidRPr="00F20938">
              <w:rPr>
                <w:rFonts w:ascii="Helvetica" w:hAnsi="Helvetica"/>
                <w:b/>
                <w:bCs/>
                <w:sz w:val="24"/>
                <w:szCs w:val="24"/>
              </w:rPr>
              <w:t>Grade</w:t>
            </w:r>
            <w:r>
              <w:rPr>
                <w:rFonts w:ascii="Helvetica" w:hAnsi="Helvetica" w:hint="eastAsia"/>
                <w:b/>
                <w:bCs/>
                <w:sz w:val="24"/>
                <w:szCs w:val="24"/>
              </w:rPr>
              <w:t xml:space="preserve"> </w:t>
            </w:r>
            <w:r w:rsidR="00B23D42">
              <w:rPr>
                <w:rFonts w:ascii="Helvetica" w:hAnsi="Helvetica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00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6EB3C450" w14:textId="4670812F" w:rsidR="005D5F51" w:rsidRPr="00531D68" w:rsidRDefault="005D5F51" w:rsidP="00BF7D59">
            <w:pPr>
              <w:jc w:val="center"/>
              <w:rPr>
                <w:rFonts w:ascii="Helvetica" w:hAnsi="Helvetica"/>
                <w:b/>
                <w:bCs/>
                <w:sz w:val="24"/>
                <w:szCs w:val="24"/>
              </w:rPr>
            </w:pPr>
            <w:r w:rsidRPr="00F20938">
              <w:rPr>
                <w:rFonts w:ascii="Helvetica" w:hAnsi="Helvetica"/>
                <w:b/>
                <w:bCs/>
                <w:sz w:val="24"/>
                <w:szCs w:val="24"/>
              </w:rPr>
              <w:t>Grade</w:t>
            </w:r>
            <w:r>
              <w:rPr>
                <w:rFonts w:ascii="Helvetica" w:hAnsi="Helvetica" w:hint="eastAsia"/>
                <w:b/>
                <w:bCs/>
                <w:sz w:val="24"/>
                <w:szCs w:val="24"/>
              </w:rPr>
              <w:t xml:space="preserve"> </w:t>
            </w:r>
            <w:r w:rsidR="00B23D42">
              <w:rPr>
                <w:rFonts w:ascii="Helvetica" w:hAnsi="Helvetica"/>
                <w:b/>
                <w:bCs/>
                <w:sz w:val="24"/>
                <w:szCs w:val="24"/>
              </w:rPr>
              <w:t>4</w:t>
            </w:r>
          </w:p>
        </w:tc>
      </w:tr>
      <w:tr w:rsidR="005D5F51" w:rsidRPr="00531D68" w14:paraId="6075F66A" w14:textId="77777777" w:rsidTr="00C15C4F">
        <w:trPr>
          <w:trHeight w:val="12"/>
        </w:trPr>
        <w:tc>
          <w:tcPr>
            <w:tcW w:w="425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F3B60F" w14:textId="383D5807" w:rsidR="005D5F51" w:rsidRPr="007159C9" w:rsidRDefault="005D5F51" w:rsidP="00F20938">
            <w:pPr>
              <w:rPr>
                <w:rFonts w:ascii="Helvetica" w:hAnsi="Helvetica"/>
                <w:b/>
                <w:bCs/>
                <w:sz w:val="24"/>
                <w:szCs w:val="24"/>
              </w:rPr>
            </w:pPr>
            <w:r w:rsidRPr="007159C9">
              <w:rPr>
                <w:rFonts w:ascii="Helvetica" w:hAnsi="Helvetica" w:hint="eastAsia"/>
                <w:b/>
                <w:bCs/>
                <w:sz w:val="24"/>
                <w:szCs w:val="24"/>
              </w:rPr>
              <w:t>C</w:t>
            </w:r>
            <w:r w:rsidRPr="007159C9">
              <w:rPr>
                <w:rFonts w:ascii="Helvetica" w:hAnsi="Helvetica"/>
                <w:b/>
                <w:bCs/>
                <w:sz w:val="24"/>
                <w:szCs w:val="24"/>
              </w:rPr>
              <w:t>RS</w:t>
            </w:r>
          </w:p>
          <w:p w14:paraId="2466E01B" w14:textId="7E55A35E" w:rsidR="005D5F51" w:rsidRPr="007159C9" w:rsidRDefault="005D5F51" w:rsidP="00F20938">
            <w:pPr>
              <w:rPr>
                <w:rFonts w:ascii="Helvetica" w:hAnsi="Helvetica"/>
                <w:b/>
                <w:bCs/>
                <w:sz w:val="24"/>
                <w:szCs w:val="24"/>
              </w:rPr>
            </w:pPr>
            <w:r w:rsidRPr="007159C9">
              <w:rPr>
                <w:rFonts w:ascii="Helvetica" w:hAnsi="Helvetica" w:hint="eastAsia"/>
                <w:b/>
                <w:bCs/>
                <w:sz w:val="24"/>
                <w:szCs w:val="24"/>
              </w:rPr>
              <w:t>C</w:t>
            </w:r>
            <w:r w:rsidRPr="007159C9">
              <w:rPr>
                <w:rFonts w:ascii="Helvetica" w:hAnsi="Helvetica"/>
                <w:b/>
                <w:bCs/>
                <w:sz w:val="24"/>
                <w:szCs w:val="24"/>
              </w:rPr>
              <w:t>RES</w:t>
            </w:r>
          </w:p>
          <w:p w14:paraId="2B9C5540" w14:textId="7A7D4AB8" w:rsidR="005D5F51" w:rsidRPr="00E3308F" w:rsidRDefault="005D5F51" w:rsidP="00C5463D">
            <w:pPr>
              <w:rPr>
                <w:rFonts w:ascii="Helvetica" w:hAnsi="Helvetica"/>
                <w:b/>
                <w:bCs/>
                <w:sz w:val="24"/>
                <w:szCs w:val="24"/>
              </w:rPr>
            </w:pPr>
            <w:r w:rsidRPr="00C5463D">
              <w:rPr>
                <w:rFonts w:ascii="Helvetica" w:hAnsi="Helvetica"/>
                <w:b/>
                <w:bCs/>
                <w:sz w:val="24"/>
                <w:szCs w:val="24"/>
              </w:rPr>
              <w:t>General disorders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B9F53F9" w14:textId="30EA80D2" w:rsidR="005D5F51" w:rsidRDefault="008B6501" w:rsidP="00BF7D59">
            <w:pPr>
              <w:jc w:val="center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1</w:t>
            </w:r>
            <w:r>
              <w:rPr>
                <w:rFonts w:ascii="Helvetica" w:hAnsi="Helvetica"/>
                <w:sz w:val="24"/>
                <w:szCs w:val="24"/>
              </w:rPr>
              <w:t>3</w:t>
            </w:r>
          </w:p>
          <w:p w14:paraId="00C66A7E" w14:textId="2F5CBFFF" w:rsidR="005D5F51" w:rsidRDefault="008B6501" w:rsidP="00BF7D59">
            <w:pPr>
              <w:jc w:val="center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2</w:t>
            </w:r>
          </w:p>
          <w:p w14:paraId="535D5761" w14:textId="56F00E2F" w:rsidR="005D5F51" w:rsidRDefault="005D5F51" w:rsidP="00BF7D59">
            <w:pPr>
              <w:jc w:val="center"/>
              <w:rPr>
                <w:rFonts w:ascii="Helvetica" w:hAnsi="Helvetica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4B2606" w14:textId="063285A5" w:rsidR="005D5F51" w:rsidRDefault="006632A4" w:rsidP="00BF7D59">
            <w:pPr>
              <w:jc w:val="center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7</w:t>
            </w:r>
          </w:p>
          <w:p w14:paraId="4BDE7516" w14:textId="74E1776A" w:rsidR="005D5F51" w:rsidRDefault="003A16F4" w:rsidP="00BF7D59">
            <w:pPr>
              <w:jc w:val="center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0</w:t>
            </w:r>
          </w:p>
          <w:p w14:paraId="0FFA6AEF" w14:textId="3AFE6110" w:rsidR="005D5F51" w:rsidRPr="00531D68" w:rsidRDefault="005D5F51" w:rsidP="00BF7D59">
            <w:pPr>
              <w:jc w:val="center"/>
              <w:rPr>
                <w:rFonts w:ascii="Helvetica" w:hAnsi="Helvetica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D14BC40" w14:textId="1E4922E6" w:rsidR="005D5F51" w:rsidRDefault="006632A4" w:rsidP="00BF7D59">
            <w:pPr>
              <w:jc w:val="center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1</w:t>
            </w:r>
          </w:p>
          <w:p w14:paraId="00A63ACC" w14:textId="143E6CF6" w:rsidR="005D5F51" w:rsidRDefault="008B6501" w:rsidP="00BF7D59">
            <w:pPr>
              <w:jc w:val="center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0</w:t>
            </w:r>
          </w:p>
          <w:p w14:paraId="11A2E1C5" w14:textId="4F86C7A7" w:rsidR="005D5F51" w:rsidRPr="00531D68" w:rsidRDefault="005D5F51" w:rsidP="00BF7D59">
            <w:pPr>
              <w:jc w:val="center"/>
              <w:rPr>
                <w:rFonts w:ascii="Helvetica" w:hAnsi="Helvetica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8611A3" w14:textId="1F26B4EF" w:rsidR="005D5F51" w:rsidRDefault="006632A4" w:rsidP="00BF7D59">
            <w:pPr>
              <w:jc w:val="center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4</w:t>
            </w:r>
          </w:p>
          <w:p w14:paraId="2EA3CF49" w14:textId="0802461D" w:rsidR="005D5F51" w:rsidRPr="00DC48C3" w:rsidRDefault="00C15476" w:rsidP="00BF7D59">
            <w:pPr>
              <w:jc w:val="center"/>
              <w:rPr>
                <w:rFonts w:ascii="Helvetica" w:hAnsi="Helvetica"/>
                <w:sz w:val="24"/>
                <w:szCs w:val="24"/>
              </w:rPr>
            </w:pPr>
            <w:r w:rsidRPr="00DC48C3">
              <w:rPr>
                <w:rFonts w:ascii="Helvetica" w:hAnsi="Helvetica"/>
                <w:sz w:val="24"/>
                <w:szCs w:val="24"/>
              </w:rPr>
              <w:t>2</w:t>
            </w:r>
          </w:p>
          <w:p w14:paraId="6728D97C" w14:textId="405F9A00" w:rsidR="005D5F51" w:rsidRPr="00531D68" w:rsidRDefault="005D5F51" w:rsidP="00BF7D59">
            <w:pPr>
              <w:jc w:val="center"/>
              <w:rPr>
                <w:rFonts w:ascii="Helvetica" w:hAnsi="Helvetica"/>
                <w:sz w:val="24"/>
                <w:szCs w:val="24"/>
              </w:rPr>
            </w:pPr>
          </w:p>
        </w:tc>
        <w:tc>
          <w:tcPr>
            <w:tcW w:w="200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FD5AA6" w14:textId="4DC7BD40" w:rsidR="005D5F51" w:rsidRDefault="00953FE4" w:rsidP="00BF7D59">
            <w:pPr>
              <w:jc w:val="center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1</w:t>
            </w:r>
          </w:p>
          <w:p w14:paraId="5A57ED59" w14:textId="66364D2C" w:rsidR="005D5F51" w:rsidRDefault="008B6501" w:rsidP="00BF7D59">
            <w:pPr>
              <w:jc w:val="center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 w:hint="eastAsia"/>
                <w:sz w:val="24"/>
                <w:szCs w:val="24"/>
              </w:rPr>
              <w:t>0</w:t>
            </w:r>
          </w:p>
          <w:p w14:paraId="07C9B6C9" w14:textId="648B9820" w:rsidR="005D5F51" w:rsidRPr="00531D68" w:rsidRDefault="005D5F51" w:rsidP="00BF7D59">
            <w:pPr>
              <w:jc w:val="center"/>
              <w:rPr>
                <w:rFonts w:ascii="Helvetica" w:hAnsi="Helvetica"/>
                <w:sz w:val="24"/>
                <w:szCs w:val="24"/>
              </w:rPr>
            </w:pPr>
          </w:p>
        </w:tc>
      </w:tr>
      <w:tr w:rsidR="005D5F51" w:rsidRPr="00531D68" w14:paraId="54098430" w14:textId="77777777" w:rsidTr="00C15C4F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B1F98" w14:textId="0A5E3F8F" w:rsidR="005D5F51" w:rsidRPr="00D725BD" w:rsidRDefault="005D5F51" w:rsidP="00A1608C">
            <w:pPr>
              <w:rPr>
                <w:rFonts w:ascii="Helvetica" w:hAnsi="Helvetica" w:cs="Helvetica"/>
                <w:sz w:val="24"/>
                <w:szCs w:val="24"/>
              </w:rPr>
            </w:pPr>
            <w:r w:rsidRPr="00A1608C">
              <w:rPr>
                <w:rFonts w:ascii="Helvetica" w:hAnsi="Helvetica" w:cs="Helvetica"/>
                <w:sz w:val="24"/>
                <w:szCs w:val="24"/>
              </w:rPr>
              <w:t>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83DF0A" w14:textId="4A98C705" w:rsidR="005D5F51" w:rsidRPr="00A1608C" w:rsidRDefault="00B34CB4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1</w:t>
            </w:r>
            <w:r>
              <w:rPr>
                <w:rFonts w:ascii="Helvetica" w:hAnsi="Helvetica" w:cs="Helvetica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7D0F4" w14:textId="21E8E026" w:rsidR="005D5F51" w:rsidRPr="00A1608C" w:rsidRDefault="00B34CB4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E0C0EC" w14:textId="5A8BBADA" w:rsidR="005D5F51" w:rsidRPr="00A1608C" w:rsidRDefault="00B34CB4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7E61A" w14:textId="3D8C1948" w:rsidR="005D5F51" w:rsidRPr="00A1608C" w:rsidRDefault="00B34CB4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33589" w14:textId="11541CC3" w:rsidR="005D5F51" w:rsidRPr="00A1608C" w:rsidRDefault="00B34CB4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0</w:t>
            </w:r>
          </w:p>
        </w:tc>
      </w:tr>
      <w:tr w:rsidR="005D5F51" w:rsidRPr="00531D68" w14:paraId="0D8BF36A" w14:textId="77777777" w:rsidTr="00C15C4F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100DA" w14:textId="08188ABA" w:rsidR="005D5F51" w:rsidRPr="00A1608C" w:rsidRDefault="005D5F51" w:rsidP="00A1608C">
            <w:pPr>
              <w:rPr>
                <w:rFonts w:ascii="Helvetica" w:hAnsi="Helvetica" w:cs="Helvetica"/>
                <w:sz w:val="24"/>
                <w:szCs w:val="24"/>
              </w:rPr>
            </w:pPr>
            <w:r w:rsidRPr="00A1608C">
              <w:rPr>
                <w:rFonts w:ascii="Helvetica" w:hAnsi="Helvetica" w:cs="Helvetica"/>
                <w:sz w:val="24"/>
                <w:szCs w:val="24"/>
              </w:rPr>
              <w:t>Hypoten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A44089" w14:textId="6217E255" w:rsidR="005D5F51" w:rsidRPr="00A1608C" w:rsidRDefault="00B34CB4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A75BF" w14:textId="47451CDC" w:rsidR="005D5F51" w:rsidRPr="00A1608C" w:rsidRDefault="00B34CB4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33602C" w14:textId="4170F91E" w:rsidR="005D5F51" w:rsidRPr="00A1608C" w:rsidRDefault="00B34CB4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41654" w14:textId="42B2C210" w:rsidR="005D5F51" w:rsidRPr="00A1608C" w:rsidRDefault="00B34CB4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9443E" w14:textId="2611BB88" w:rsidR="005D5F51" w:rsidRPr="00A1608C" w:rsidRDefault="00B34CB4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0</w:t>
            </w:r>
          </w:p>
        </w:tc>
      </w:tr>
      <w:tr w:rsidR="005D5F51" w:rsidRPr="00531D68" w14:paraId="5F24C832" w14:textId="77777777" w:rsidTr="00C15C4F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5EAC5" w14:textId="630174F3" w:rsidR="005D5F51" w:rsidRPr="00A1608C" w:rsidRDefault="005D5F51" w:rsidP="00A1608C">
            <w:pPr>
              <w:rPr>
                <w:rFonts w:ascii="Helvetica" w:hAnsi="Helvetica" w:cs="Helvetica"/>
                <w:sz w:val="24"/>
                <w:szCs w:val="24"/>
              </w:rPr>
            </w:pPr>
            <w:r w:rsidRPr="00A1608C">
              <w:rPr>
                <w:rFonts w:ascii="Helvetica" w:hAnsi="Helvetica" w:cs="Helvetica"/>
                <w:sz w:val="24"/>
                <w:szCs w:val="24"/>
              </w:rPr>
              <w:t>Hypox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62608A" w14:textId="4952B6B6" w:rsidR="005D5F51" w:rsidRPr="00A1608C" w:rsidRDefault="00B34CB4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C696B" w14:textId="05384A2C" w:rsidR="005D5F51" w:rsidRPr="00A1608C" w:rsidRDefault="00B34CB4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C81453" w14:textId="5B823C98" w:rsidR="005D5F51" w:rsidRPr="00A1608C" w:rsidRDefault="00B34CB4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5369E" w14:textId="5ECBB0A9" w:rsidR="005D5F51" w:rsidRPr="00A1608C" w:rsidRDefault="00B34CB4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D11E8" w14:textId="2E5B7F6B" w:rsidR="005D5F51" w:rsidRPr="00A1608C" w:rsidRDefault="00B34CB4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0</w:t>
            </w:r>
          </w:p>
        </w:tc>
      </w:tr>
      <w:tr w:rsidR="005D5F51" w:rsidRPr="00531D68" w14:paraId="3000891A" w14:textId="77777777" w:rsidTr="00C15C4F">
        <w:trPr>
          <w:trHeight w:val="22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0AB5D" w14:textId="1FB2499F" w:rsidR="005D5F51" w:rsidRPr="00A1608C" w:rsidRDefault="006439F4" w:rsidP="00A1608C">
            <w:pPr>
              <w:rPr>
                <w:rFonts w:ascii="Helvetica" w:hAnsi="Helvetica" w:cs="Helvetica"/>
                <w:b/>
                <w:bCs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A</w:t>
            </w:r>
            <w:r w:rsidRPr="006439F4">
              <w:rPr>
                <w:rFonts w:ascii="Helvetica" w:hAnsi="Helvetica" w:cs="Helvetica"/>
                <w:sz w:val="24"/>
                <w:szCs w:val="24"/>
              </w:rPr>
              <w:t>nem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DC98AD" w14:textId="553E2505" w:rsidR="005D5F51" w:rsidRPr="00A1608C" w:rsidRDefault="00003D17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2</w:t>
            </w:r>
            <w:r>
              <w:rPr>
                <w:rFonts w:ascii="Helvetica" w:hAnsi="Helvetica" w:cs="Helvetica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AFC5F" w14:textId="5A6C6FC1" w:rsidR="005D5F51" w:rsidRPr="00A1608C" w:rsidRDefault="00003D17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22D014" w14:textId="074FAA48" w:rsidR="005D5F51" w:rsidRPr="00A1608C" w:rsidRDefault="00003D17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081C2" w14:textId="0DF694AF" w:rsidR="005D5F51" w:rsidRPr="00A1608C" w:rsidRDefault="00003D17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EC09F" w14:textId="47B2A6A3" w:rsidR="005D5F51" w:rsidRPr="00A1608C" w:rsidRDefault="00003D17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1</w:t>
            </w:r>
          </w:p>
        </w:tc>
      </w:tr>
      <w:tr w:rsidR="005D5F51" w:rsidRPr="00531D68" w14:paraId="60BBEDCD" w14:textId="77777777" w:rsidTr="00C15C4F">
        <w:tc>
          <w:tcPr>
            <w:tcW w:w="425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6593E7D2" w14:textId="77777777" w:rsidR="005D5F51" w:rsidRPr="00315C6A" w:rsidRDefault="005D5F51" w:rsidP="00347F4F">
            <w:pPr>
              <w:rPr>
                <w:rFonts w:ascii="Helvetica" w:hAnsi="Helvetica" w:cs="Helvetica"/>
                <w:b/>
                <w:bCs/>
                <w:sz w:val="24"/>
                <w:szCs w:val="24"/>
              </w:rPr>
            </w:pPr>
            <w:r w:rsidRPr="00315C6A">
              <w:rPr>
                <w:rFonts w:ascii="Helvetica" w:hAnsi="Helvetica" w:cs="Helvetica"/>
                <w:b/>
                <w:bCs/>
                <w:sz w:val="24"/>
                <w:szCs w:val="24"/>
              </w:rPr>
              <w:t>Neurologic</w:t>
            </w:r>
            <w:r w:rsidRPr="00315C6A">
              <w:rPr>
                <w:rFonts w:ascii="Helvetica" w:hAnsi="Helvetica" w:cs="Helvetica" w:hint="eastAsia"/>
                <w:b/>
                <w:bCs/>
                <w:sz w:val="24"/>
                <w:szCs w:val="24"/>
              </w:rPr>
              <w:t xml:space="preserve"> </w:t>
            </w:r>
            <w:r w:rsidRPr="00315C6A">
              <w:rPr>
                <w:rFonts w:ascii="Helvetica" w:hAnsi="Helvetica" w:cs="Helvetica"/>
                <w:b/>
                <w:bCs/>
                <w:sz w:val="24"/>
                <w:szCs w:val="24"/>
              </w:rPr>
              <w:t>events</w:t>
            </w:r>
          </w:p>
          <w:p w14:paraId="76315567" w14:textId="77777777" w:rsidR="005D5F51" w:rsidRDefault="005D5F51" w:rsidP="00347F4F">
            <w:pPr>
              <w:rPr>
                <w:rFonts w:ascii="Helvetica" w:hAnsi="Helvetica" w:cs="Helvetica"/>
                <w:sz w:val="24"/>
                <w:szCs w:val="24"/>
              </w:rPr>
            </w:pPr>
            <w:r w:rsidRPr="00315C6A">
              <w:rPr>
                <w:rFonts w:ascii="Helvetica" w:hAnsi="Helvetica" w:cs="Helvetica"/>
                <w:sz w:val="24"/>
                <w:szCs w:val="24"/>
              </w:rPr>
              <w:t>Depressed</w:t>
            </w:r>
            <w:r>
              <w:rPr>
                <w:rFonts w:ascii="Helvetica" w:hAnsi="Helvetica" w:cs="Helvetica" w:hint="eastAsia"/>
                <w:sz w:val="24"/>
                <w:szCs w:val="24"/>
              </w:rPr>
              <w:t xml:space="preserve"> </w:t>
            </w:r>
            <w:r w:rsidRPr="00315C6A">
              <w:rPr>
                <w:rFonts w:ascii="Helvetica" w:hAnsi="Helvetica" w:cs="Helvetica"/>
                <w:sz w:val="24"/>
                <w:szCs w:val="24"/>
              </w:rPr>
              <w:t>level of consciousness</w:t>
            </w:r>
          </w:p>
          <w:p w14:paraId="4E5BED82" w14:textId="73D62ED8" w:rsidR="005D5F51" w:rsidRDefault="005D5F51" w:rsidP="00347F4F">
            <w:pPr>
              <w:rPr>
                <w:rFonts w:ascii="Helvetica" w:hAnsi="Helvetica" w:cs="Helvetica"/>
                <w:sz w:val="24"/>
                <w:szCs w:val="24"/>
              </w:rPr>
            </w:pPr>
            <w:r w:rsidRPr="00315C6A">
              <w:rPr>
                <w:rFonts w:ascii="Helvetica" w:hAnsi="Helvetica" w:cs="Helvetica"/>
                <w:sz w:val="24"/>
                <w:szCs w:val="24"/>
              </w:rPr>
              <w:t>Headache</w:t>
            </w:r>
          </w:p>
          <w:p w14:paraId="37B376AF" w14:textId="77777777" w:rsidR="005D5F51" w:rsidRDefault="005D5F51" w:rsidP="00347F4F">
            <w:pPr>
              <w:rPr>
                <w:rFonts w:ascii="Helvetica" w:hAnsi="Helvetica" w:cs="Helvetica"/>
                <w:sz w:val="24"/>
                <w:szCs w:val="24"/>
              </w:rPr>
            </w:pPr>
            <w:r w:rsidRPr="00315C6A">
              <w:rPr>
                <w:rFonts w:ascii="Helvetica" w:hAnsi="Helvetica" w:cs="Helvetica"/>
                <w:sz w:val="24"/>
                <w:szCs w:val="24"/>
              </w:rPr>
              <w:t>Seizure</w:t>
            </w:r>
          </w:p>
          <w:p w14:paraId="41D618E0" w14:textId="0EF1681E" w:rsidR="005D5F51" w:rsidRPr="002B0FEF" w:rsidRDefault="005D5F51" w:rsidP="002B0FEF">
            <w:pPr>
              <w:rPr>
                <w:rFonts w:ascii="Helvetica" w:hAnsi="Helvetica" w:cs="Helvetica"/>
                <w:b/>
                <w:bCs/>
                <w:sz w:val="24"/>
                <w:szCs w:val="24"/>
              </w:rPr>
            </w:pPr>
            <w:r w:rsidRPr="002B0FEF">
              <w:rPr>
                <w:rFonts w:ascii="Helvetica" w:hAnsi="Helvetica" w:cs="Helvetica"/>
                <w:b/>
                <w:bCs/>
                <w:sz w:val="24"/>
                <w:szCs w:val="24"/>
              </w:rPr>
              <w:t>Hematological</w:t>
            </w:r>
            <w:r w:rsidRPr="002B0FEF">
              <w:rPr>
                <w:rFonts w:ascii="Helvetica" w:hAnsi="Helvetica" w:cs="Helvetica" w:hint="eastAsia"/>
                <w:b/>
                <w:bCs/>
                <w:sz w:val="24"/>
                <w:szCs w:val="24"/>
              </w:rPr>
              <w:t xml:space="preserve"> </w:t>
            </w:r>
            <w:r w:rsidRPr="002B0FEF">
              <w:rPr>
                <w:rFonts w:ascii="Helvetica" w:hAnsi="Helvetica" w:cs="Helvetica"/>
                <w:b/>
                <w:bCs/>
                <w:sz w:val="24"/>
                <w:szCs w:val="24"/>
              </w:rPr>
              <w:t>adverse events</w:t>
            </w:r>
          </w:p>
          <w:p w14:paraId="08907C0D" w14:textId="42D1449D" w:rsidR="005D5F51" w:rsidRDefault="005D5F51" w:rsidP="00A1608C">
            <w:pPr>
              <w:rPr>
                <w:rFonts w:ascii="Helvetica" w:hAnsi="Helvetica" w:cs="Helvetica"/>
                <w:sz w:val="24"/>
                <w:szCs w:val="24"/>
              </w:rPr>
            </w:pPr>
            <w:r w:rsidRPr="002B0FEF">
              <w:rPr>
                <w:rFonts w:ascii="Helvetica" w:hAnsi="Helvetica" w:cs="Helvetica"/>
                <w:sz w:val="24"/>
                <w:szCs w:val="24"/>
              </w:rPr>
              <w:t>Lymphocytopenia</w:t>
            </w:r>
          </w:p>
          <w:p w14:paraId="0610944E" w14:textId="15367DB4" w:rsidR="005D5F51" w:rsidRDefault="005D5F51" w:rsidP="00A1608C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 w:rsidRPr="002B0FEF">
              <w:rPr>
                <w:rFonts w:ascii="Helvetica" w:hAnsi="Helvetica" w:cs="Helvetica"/>
                <w:sz w:val="24"/>
                <w:szCs w:val="24"/>
              </w:rPr>
              <w:t>Neutrocytopenia</w:t>
            </w:r>
            <w:proofErr w:type="spellEnd"/>
          </w:p>
          <w:p w14:paraId="7E9D613F" w14:textId="040B68F4" w:rsidR="005D5F51" w:rsidRDefault="005D5F51" w:rsidP="00A1608C">
            <w:pPr>
              <w:rPr>
                <w:rFonts w:ascii="Helvetica" w:hAnsi="Helvetica" w:cs="Helvetica"/>
                <w:sz w:val="24"/>
                <w:szCs w:val="24"/>
              </w:rPr>
            </w:pPr>
            <w:r w:rsidRPr="002B0FEF">
              <w:rPr>
                <w:rFonts w:ascii="Helvetica" w:hAnsi="Helvetica" w:cs="Helvetica"/>
                <w:sz w:val="24"/>
                <w:szCs w:val="24"/>
              </w:rPr>
              <w:t>Leukopenia</w:t>
            </w:r>
          </w:p>
          <w:p w14:paraId="413F6DB0" w14:textId="3A77ED7E" w:rsidR="005D5F51" w:rsidRDefault="005D5F51" w:rsidP="00A1608C">
            <w:pPr>
              <w:rPr>
                <w:rFonts w:ascii="Helvetica" w:hAnsi="Helvetica" w:cs="Helvetica"/>
                <w:sz w:val="24"/>
                <w:szCs w:val="24"/>
              </w:rPr>
            </w:pPr>
            <w:r w:rsidRPr="002B0FEF">
              <w:rPr>
                <w:rFonts w:ascii="Helvetica" w:hAnsi="Helvetica" w:cs="Helvetica"/>
                <w:sz w:val="24"/>
                <w:szCs w:val="24"/>
              </w:rPr>
              <w:t>Thrombocytopenia</w:t>
            </w:r>
          </w:p>
          <w:p w14:paraId="2B56F747" w14:textId="79BBCFD6" w:rsidR="005D5F51" w:rsidRDefault="005D5F51" w:rsidP="002B0FEF">
            <w:pPr>
              <w:rPr>
                <w:rFonts w:ascii="Helvetica" w:hAnsi="Helvetica" w:cs="Helvetica"/>
                <w:sz w:val="24"/>
                <w:szCs w:val="24"/>
              </w:rPr>
            </w:pPr>
            <w:r w:rsidRPr="002B0FEF">
              <w:rPr>
                <w:rFonts w:ascii="Helvetica" w:hAnsi="Helvetica" w:cs="Helvetica"/>
                <w:sz w:val="24"/>
                <w:szCs w:val="24"/>
              </w:rPr>
              <w:t>APTT</w:t>
            </w:r>
            <w:r>
              <w:rPr>
                <w:rFonts w:ascii="Helvetica" w:hAnsi="Helvetica" w:cs="Helvetica" w:hint="eastAsia"/>
                <w:sz w:val="24"/>
                <w:szCs w:val="24"/>
              </w:rPr>
              <w:t xml:space="preserve"> </w:t>
            </w:r>
            <w:r w:rsidRPr="002B0FEF">
              <w:rPr>
                <w:rFonts w:ascii="Helvetica" w:hAnsi="Helvetica" w:cs="Helvetica"/>
                <w:sz w:val="24"/>
                <w:szCs w:val="24"/>
              </w:rPr>
              <w:t>prolonged</w:t>
            </w:r>
          </w:p>
          <w:p w14:paraId="724642E3" w14:textId="19EAABB1" w:rsidR="005D5F51" w:rsidRDefault="005D5F51" w:rsidP="002B0FEF">
            <w:pPr>
              <w:rPr>
                <w:rFonts w:ascii="Helvetica" w:hAnsi="Helvetica" w:cs="Helvetica"/>
                <w:sz w:val="24"/>
                <w:szCs w:val="24"/>
              </w:rPr>
            </w:pPr>
            <w:r w:rsidRPr="002B0FEF">
              <w:rPr>
                <w:rFonts w:ascii="Helvetica" w:hAnsi="Helvetica" w:cs="Helvetica"/>
                <w:sz w:val="24"/>
                <w:szCs w:val="24"/>
              </w:rPr>
              <w:t>Fibrinogen</w:t>
            </w:r>
            <w:r>
              <w:rPr>
                <w:rFonts w:ascii="Helvetica" w:hAnsi="Helvetica" w:cs="Helvetica" w:hint="eastAsia"/>
                <w:sz w:val="24"/>
                <w:szCs w:val="24"/>
              </w:rPr>
              <w:t xml:space="preserve"> </w:t>
            </w:r>
            <w:r w:rsidRPr="002B0FEF">
              <w:rPr>
                <w:rFonts w:ascii="Helvetica" w:hAnsi="Helvetica" w:cs="Helvetica"/>
                <w:sz w:val="24"/>
                <w:szCs w:val="24"/>
              </w:rPr>
              <w:t>decreased</w:t>
            </w:r>
          </w:p>
          <w:p w14:paraId="475B6A0C" w14:textId="1E78C3EC" w:rsidR="005D5F51" w:rsidRPr="00315C6A" w:rsidRDefault="005D5F51" w:rsidP="00315C6A">
            <w:pPr>
              <w:rPr>
                <w:rFonts w:ascii="Helvetica" w:hAnsi="Helvetica" w:cs="Helvetica"/>
                <w:b/>
                <w:bCs/>
                <w:sz w:val="24"/>
                <w:szCs w:val="24"/>
              </w:rPr>
            </w:pPr>
            <w:r w:rsidRPr="00315C6A">
              <w:rPr>
                <w:rFonts w:ascii="Helvetica" w:hAnsi="Helvetica" w:cs="Helvetica"/>
                <w:b/>
                <w:bCs/>
                <w:sz w:val="24"/>
                <w:szCs w:val="24"/>
              </w:rPr>
              <w:t>Chemical</w:t>
            </w:r>
            <w:r w:rsidRPr="00315C6A">
              <w:rPr>
                <w:rFonts w:ascii="Helvetica" w:hAnsi="Helvetica" w:cs="Helvetica" w:hint="eastAsia"/>
                <w:b/>
                <w:bCs/>
                <w:sz w:val="24"/>
                <w:szCs w:val="24"/>
              </w:rPr>
              <w:t xml:space="preserve"> </w:t>
            </w:r>
            <w:r w:rsidRPr="00315C6A">
              <w:rPr>
                <w:rFonts w:ascii="Helvetica" w:hAnsi="Helvetica" w:cs="Helvetica"/>
                <w:b/>
                <w:bCs/>
                <w:sz w:val="24"/>
                <w:szCs w:val="24"/>
              </w:rPr>
              <w:t>laboratory abnormalities</w:t>
            </w:r>
          </w:p>
          <w:p w14:paraId="3A90606C" w14:textId="3156AD26" w:rsidR="005D5F51" w:rsidRDefault="005D5F51" w:rsidP="00315C6A">
            <w:pPr>
              <w:rPr>
                <w:rFonts w:ascii="Helvetica" w:hAnsi="Helvetica" w:cs="Helvetica"/>
                <w:sz w:val="24"/>
                <w:szCs w:val="24"/>
              </w:rPr>
            </w:pPr>
            <w:r w:rsidRPr="00315C6A">
              <w:rPr>
                <w:rFonts w:ascii="Helvetica" w:hAnsi="Helvetica" w:cs="Helvetica"/>
                <w:sz w:val="24"/>
                <w:szCs w:val="24"/>
              </w:rPr>
              <w:t>AST</w:t>
            </w:r>
            <w:r>
              <w:rPr>
                <w:rFonts w:ascii="Helvetica" w:hAnsi="Helvetica" w:cs="Helvetica" w:hint="eastAsia"/>
                <w:sz w:val="24"/>
                <w:szCs w:val="24"/>
              </w:rPr>
              <w:t xml:space="preserve"> </w:t>
            </w:r>
            <w:r w:rsidRPr="00315C6A">
              <w:rPr>
                <w:rFonts w:ascii="Helvetica" w:hAnsi="Helvetica" w:cs="Helvetica"/>
                <w:sz w:val="24"/>
                <w:szCs w:val="24"/>
              </w:rPr>
              <w:t>increase</w:t>
            </w:r>
          </w:p>
          <w:p w14:paraId="4B1C06D3" w14:textId="15230849" w:rsidR="005D5F51" w:rsidRDefault="005D5F51" w:rsidP="00315C6A">
            <w:pPr>
              <w:rPr>
                <w:rFonts w:ascii="Helvetica" w:hAnsi="Helvetica" w:cs="Helvetica"/>
                <w:sz w:val="24"/>
                <w:szCs w:val="24"/>
              </w:rPr>
            </w:pPr>
            <w:r w:rsidRPr="00315C6A">
              <w:rPr>
                <w:rFonts w:ascii="Helvetica" w:hAnsi="Helvetica" w:cs="Helvetica"/>
                <w:sz w:val="24"/>
                <w:szCs w:val="24"/>
              </w:rPr>
              <w:t>ALT</w:t>
            </w:r>
            <w:r>
              <w:rPr>
                <w:rFonts w:ascii="Helvetica" w:hAnsi="Helvetica" w:cs="Helvetica" w:hint="eastAsia"/>
                <w:sz w:val="24"/>
                <w:szCs w:val="24"/>
              </w:rPr>
              <w:t xml:space="preserve"> </w:t>
            </w:r>
            <w:r w:rsidRPr="00315C6A">
              <w:rPr>
                <w:rFonts w:ascii="Helvetica" w:hAnsi="Helvetica" w:cs="Helvetica"/>
                <w:sz w:val="24"/>
                <w:szCs w:val="24"/>
              </w:rPr>
              <w:t>increase</w:t>
            </w:r>
          </w:p>
          <w:p w14:paraId="391E2F15" w14:textId="169AF5B6" w:rsidR="005D5F51" w:rsidRDefault="00003D17" w:rsidP="00315C6A">
            <w:pPr>
              <w:rPr>
                <w:rFonts w:ascii="Helvetica" w:hAnsi="Helvetica" w:cs="Helvetica"/>
                <w:sz w:val="24"/>
                <w:szCs w:val="24"/>
              </w:rPr>
            </w:pPr>
            <w:r w:rsidRPr="00003D17">
              <w:rPr>
                <w:rFonts w:ascii="Helvetica" w:hAnsi="Helvetica" w:cs="Helvetica"/>
                <w:sz w:val="24"/>
                <w:szCs w:val="24"/>
              </w:rPr>
              <w:t>Hypoalbuminemia</w:t>
            </w:r>
          </w:p>
          <w:p w14:paraId="2C000030" w14:textId="6C5A07D7" w:rsidR="00EB0FD7" w:rsidRDefault="00EB0FD7" w:rsidP="00315C6A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lastRenderedPageBreak/>
              <w:t>C</w:t>
            </w:r>
            <w:r w:rsidRPr="00EB0FD7">
              <w:rPr>
                <w:rFonts w:ascii="Helvetica" w:hAnsi="Helvetica" w:cs="Helvetica"/>
                <w:sz w:val="24"/>
                <w:szCs w:val="24"/>
              </w:rPr>
              <w:t xml:space="preserve">reatinine </w:t>
            </w:r>
            <w:r>
              <w:rPr>
                <w:rFonts w:ascii="Helvetica" w:hAnsi="Helvetica" w:cs="Helvetica"/>
                <w:sz w:val="24"/>
                <w:szCs w:val="24"/>
              </w:rPr>
              <w:t>i</w:t>
            </w:r>
            <w:r w:rsidRPr="00EB0FD7">
              <w:rPr>
                <w:rFonts w:ascii="Helvetica" w:hAnsi="Helvetica" w:cs="Helvetica"/>
                <w:sz w:val="24"/>
                <w:szCs w:val="24"/>
              </w:rPr>
              <w:t>ncrease</w:t>
            </w:r>
          </w:p>
          <w:p w14:paraId="4BC88B27" w14:textId="4DDCD5B9" w:rsidR="005D5F51" w:rsidRDefault="005D5F51" w:rsidP="00315C6A">
            <w:pPr>
              <w:rPr>
                <w:rFonts w:ascii="Helvetica" w:hAnsi="Helvetica" w:cs="Helvetica"/>
                <w:b/>
                <w:bCs/>
                <w:sz w:val="24"/>
                <w:szCs w:val="24"/>
              </w:rPr>
            </w:pPr>
            <w:r w:rsidRPr="00C5463D">
              <w:rPr>
                <w:rFonts w:ascii="Helvetica" w:hAnsi="Helvetica" w:cs="Helvetica"/>
                <w:b/>
                <w:bCs/>
                <w:sz w:val="24"/>
                <w:szCs w:val="24"/>
              </w:rPr>
              <w:t>Infections</w:t>
            </w:r>
          </w:p>
          <w:p w14:paraId="7E37CA4A" w14:textId="727CAC3C" w:rsidR="005D5F51" w:rsidRPr="00D74D3E" w:rsidRDefault="005D5F51" w:rsidP="00315C6A">
            <w:pPr>
              <w:rPr>
                <w:rFonts w:ascii="Helvetica" w:hAnsi="Helvetica" w:cs="Helvetica"/>
                <w:sz w:val="24"/>
                <w:szCs w:val="24"/>
              </w:rPr>
            </w:pPr>
            <w:r w:rsidRPr="00D74D3E">
              <w:rPr>
                <w:rFonts w:ascii="Helvetica" w:hAnsi="Helvetica" w:cs="Helvetica"/>
                <w:sz w:val="24"/>
                <w:szCs w:val="24"/>
              </w:rPr>
              <w:t>Viral infection</w:t>
            </w:r>
          </w:p>
          <w:p w14:paraId="4EE1BFD7" w14:textId="77777777" w:rsidR="00AE10EE" w:rsidRDefault="005D5F51" w:rsidP="00FD6AF0">
            <w:pPr>
              <w:rPr>
                <w:rFonts w:ascii="Helvetica" w:hAnsi="Helvetica" w:cs="Helvetica"/>
                <w:sz w:val="24"/>
                <w:szCs w:val="24"/>
              </w:rPr>
            </w:pPr>
            <w:r w:rsidRPr="00D74D3E">
              <w:rPr>
                <w:rFonts w:ascii="Helvetica" w:hAnsi="Helvetica" w:cs="Helvetica"/>
                <w:sz w:val="24"/>
                <w:szCs w:val="24"/>
              </w:rPr>
              <w:t>Bacterial infection</w:t>
            </w:r>
          </w:p>
          <w:p w14:paraId="6393C258" w14:textId="37A76A13" w:rsidR="008A4A77" w:rsidRPr="00D74D3E" w:rsidRDefault="008A4A77" w:rsidP="00FD6AF0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Fung</w:t>
            </w:r>
            <w:r>
              <w:rPr>
                <w:rFonts w:ascii="Helvetica" w:hAnsi="Helvetica" w:cs="Helvetica"/>
                <w:sz w:val="24"/>
                <w:szCs w:val="24"/>
              </w:rPr>
              <w:t>al infec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76D9388" w14:textId="77777777" w:rsidR="005D5F51" w:rsidRDefault="005D5F51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  <w:p w14:paraId="787ACA98" w14:textId="3D1BF9EC" w:rsidR="005D5F51" w:rsidRDefault="00AB3124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2</w:t>
            </w:r>
          </w:p>
          <w:p w14:paraId="06D35F13" w14:textId="423B9727" w:rsidR="005D5F51" w:rsidRDefault="00AB3124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1</w:t>
            </w:r>
          </w:p>
          <w:p w14:paraId="0779BB3C" w14:textId="6D6321D5" w:rsidR="005D5F51" w:rsidRDefault="00AB3124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1</w:t>
            </w:r>
          </w:p>
          <w:p w14:paraId="6D31EB7A" w14:textId="77777777" w:rsidR="005D5F51" w:rsidRDefault="005D5F51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  <w:p w14:paraId="05C1D2B9" w14:textId="47BC1ED3" w:rsidR="005D5F51" w:rsidRDefault="00003D17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2</w:t>
            </w:r>
            <w:r>
              <w:rPr>
                <w:rFonts w:ascii="Helvetica" w:hAnsi="Helvetica" w:cs="Helvetica"/>
                <w:sz w:val="24"/>
                <w:szCs w:val="24"/>
              </w:rPr>
              <w:t>0</w:t>
            </w:r>
          </w:p>
          <w:p w14:paraId="457D7915" w14:textId="2C862736" w:rsidR="005D5F51" w:rsidRDefault="00003D17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2</w:t>
            </w:r>
            <w:r>
              <w:rPr>
                <w:rFonts w:ascii="Helvetica" w:hAnsi="Helvetica" w:cs="Helvetica"/>
                <w:sz w:val="24"/>
                <w:szCs w:val="24"/>
              </w:rPr>
              <w:t>0</w:t>
            </w:r>
          </w:p>
          <w:p w14:paraId="461D8E3C" w14:textId="0C967D0E" w:rsidR="005D5F51" w:rsidRDefault="00003D17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2</w:t>
            </w:r>
            <w:r>
              <w:rPr>
                <w:rFonts w:ascii="Helvetica" w:hAnsi="Helvetica" w:cs="Helvetica"/>
                <w:sz w:val="24"/>
                <w:szCs w:val="24"/>
              </w:rPr>
              <w:t>0</w:t>
            </w:r>
          </w:p>
          <w:p w14:paraId="01595445" w14:textId="6567D3FA" w:rsidR="005D5F51" w:rsidRDefault="00003D17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1</w:t>
            </w:r>
            <w:r>
              <w:rPr>
                <w:rFonts w:ascii="Helvetica" w:hAnsi="Helvetica" w:cs="Helvetica"/>
                <w:sz w:val="24"/>
                <w:szCs w:val="24"/>
              </w:rPr>
              <w:t>5</w:t>
            </w:r>
          </w:p>
          <w:p w14:paraId="0C0C3D35" w14:textId="2ED4F3E0" w:rsidR="005D5F51" w:rsidRDefault="00003D17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1</w:t>
            </w:r>
            <w:r>
              <w:rPr>
                <w:rFonts w:ascii="Helvetica" w:hAnsi="Helvetica" w:cs="Helvetica"/>
                <w:sz w:val="24"/>
                <w:szCs w:val="24"/>
              </w:rPr>
              <w:t>3</w:t>
            </w:r>
          </w:p>
          <w:p w14:paraId="047CE6E9" w14:textId="3E27CF3A" w:rsidR="005D5F51" w:rsidRDefault="00003D17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1</w:t>
            </w:r>
            <w:r>
              <w:rPr>
                <w:rFonts w:ascii="Helvetica" w:hAnsi="Helvetica" w:cs="Helvetica"/>
                <w:sz w:val="24"/>
                <w:szCs w:val="24"/>
              </w:rPr>
              <w:t>0</w:t>
            </w:r>
          </w:p>
          <w:p w14:paraId="624BD775" w14:textId="77777777" w:rsidR="005D5F51" w:rsidRDefault="005D5F51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  <w:p w14:paraId="1043591D" w14:textId="72A3E96D" w:rsidR="005D5F51" w:rsidRDefault="00003D17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6</w:t>
            </w:r>
          </w:p>
          <w:p w14:paraId="5BB96BFA" w14:textId="153EE706" w:rsidR="005D5F51" w:rsidRDefault="00003D17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7</w:t>
            </w:r>
          </w:p>
          <w:p w14:paraId="349BCFA5" w14:textId="27C63E2A" w:rsidR="005D5F51" w:rsidRDefault="005150B4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1</w:t>
            </w:r>
            <w:r>
              <w:rPr>
                <w:rFonts w:ascii="Helvetica" w:hAnsi="Helvetica" w:cs="Helvetica"/>
                <w:sz w:val="24"/>
                <w:szCs w:val="24"/>
              </w:rPr>
              <w:t>2</w:t>
            </w:r>
          </w:p>
          <w:p w14:paraId="50C64F9B" w14:textId="7B4B8BB3" w:rsidR="005D5F51" w:rsidRDefault="005150B4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lastRenderedPageBreak/>
              <w:t>0</w:t>
            </w:r>
          </w:p>
          <w:p w14:paraId="1909F903" w14:textId="77777777" w:rsidR="005D5F51" w:rsidRDefault="005D5F51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  <w:p w14:paraId="301CD101" w14:textId="4BEE4272" w:rsidR="005D5F51" w:rsidRDefault="004C7228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1</w:t>
            </w:r>
          </w:p>
          <w:p w14:paraId="4849632B" w14:textId="0E77F46C" w:rsidR="00AE10EE" w:rsidRDefault="004C7228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6</w:t>
            </w:r>
          </w:p>
          <w:p w14:paraId="58E35FDE" w14:textId="2AE88C7B" w:rsidR="008A4A77" w:rsidRDefault="004C7228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100114FB" w14:textId="66DA1EFB" w:rsidR="005D5F51" w:rsidRDefault="005D5F51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  <w:p w14:paraId="5C422086" w14:textId="37A8E7E2" w:rsidR="005D5F51" w:rsidRDefault="00AB3124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2</w:t>
            </w:r>
          </w:p>
          <w:p w14:paraId="7C98CD0B" w14:textId="03229002" w:rsidR="005D5F51" w:rsidRDefault="00AB3124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0</w:t>
            </w:r>
          </w:p>
          <w:p w14:paraId="32D293E6" w14:textId="53F34B9F" w:rsidR="005D5F51" w:rsidRDefault="00AB3124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1</w:t>
            </w:r>
          </w:p>
          <w:p w14:paraId="09CA87EA" w14:textId="39CCCA77" w:rsidR="005D5F51" w:rsidRDefault="005D5F51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  <w:p w14:paraId="00800263" w14:textId="4C1F160B" w:rsidR="005D5F51" w:rsidRDefault="00003D17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0</w:t>
            </w:r>
          </w:p>
          <w:p w14:paraId="3F6AEC3A" w14:textId="021EA95B" w:rsidR="005D5F51" w:rsidRDefault="00003D17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0</w:t>
            </w:r>
          </w:p>
          <w:p w14:paraId="73DF081D" w14:textId="61B9D176" w:rsidR="005D5F51" w:rsidRDefault="00003D17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0</w:t>
            </w:r>
          </w:p>
          <w:p w14:paraId="1F79F9C0" w14:textId="04483770" w:rsidR="005D5F51" w:rsidRDefault="00003D17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3</w:t>
            </w:r>
          </w:p>
          <w:p w14:paraId="2E36FBE7" w14:textId="28EBE54C" w:rsidR="005D5F51" w:rsidRDefault="00003D17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1</w:t>
            </w:r>
            <w:r>
              <w:rPr>
                <w:rFonts w:ascii="Helvetica" w:hAnsi="Helvetica" w:cs="Helvetica"/>
                <w:sz w:val="24"/>
                <w:szCs w:val="24"/>
              </w:rPr>
              <w:t>3</w:t>
            </w:r>
          </w:p>
          <w:p w14:paraId="2CBD0FF4" w14:textId="71C1C88D" w:rsidR="005D5F51" w:rsidRDefault="00003D17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8</w:t>
            </w:r>
          </w:p>
          <w:p w14:paraId="328160D6" w14:textId="77777777" w:rsidR="005D5F51" w:rsidRDefault="005D5F51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  <w:p w14:paraId="71381FE2" w14:textId="1845AF87" w:rsidR="005D5F51" w:rsidRDefault="00003D17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5</w:t>
            </w:r>
          </w:p>
          <w:p w14:paraId="647C854A" w14:textId="11AB9214" w:rsidR="005D5F51" w:rsidRDefault="00003D17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6</w:t>
            </w:r>
          </w:p>
          <w:p w14:paraId="11503249" w14:textId="44B5C918" w:rsidR="005D5F51" w:rsidRDefault="005150B4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9</w:t>
            </w:r>
          </w:p>
          <w:p w14:paraId="608BD0D1" w14:textId="1C3B45F2" w:rsidR="005D5F51" w:rsidRDefault="005150B4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lastRenderedPageBreak/>
              <w:t>0</w:t>
            </w:r>
          </w:p>
          <w:p w14:paraId="43634C88" w14:textId="537BE46F" w:rsidR="005D5F51" w:rsidRDefault="005D5F51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  <w:p w14:paraId="52F746CC" w14:textId="36621BD5" w:rsidR="005D5F51" w:rsidRDefault="004C7228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0</w:t>
            </w:r>
          </w:p>
          <w:p w14:paraId="18DEF2BA" w14:textId="6CD2895A" w:rsidR="00AE10EE" w:rsidRDefault="004C7228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0</w:t>
            </w:r>
          </w:p>
          <w:p w14:paraId="144BED51" w14:textId="63EC2CC4" w:rsidR="008A4A77" w:rsidRPr="00A1608C" w:rsidRDefault="004C7228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0245E14" w14:textId="77777777" w:rsidR="005D5F51" w:rsidRDefault="005D5F51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  <w:p w14:paraId="6DFA4EA6" w14:textId="65D489C3" w:rsidR="005D5F51" w:rsidRDefault="00AB3124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0</w:t>
            </w:r>
          </w:p>
          <w:p w14:paraId="7923A766" w14:textId="5FFB5239" w:rsidR="005D5F51" w:rsidRDefault="00AB3124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0</w:t>
            </w:r>
          </w:p>
          <w:p w14:paraId="2E0F4A13" w14:textId="6618F6A5" w:rsidR="005D5F51" w:rsidRDefault="009047F5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0</w:t>
            </w:r>
          </w:p>
          <w:p w14:paraId="6BCCC723" w14:textId="77777777" w:rsidR="005D5F51" w:rsidRDefault="005D5F51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  <w:p w14:paraId="6DA45CFC" w14:textId="5F9D8D0B" w:rsidR="005D5F51" w:rsidRDefault="00003D17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0</w:t>
            </w:r>
          </w:p>
          <w:p w14:paraId="176ACBBD" w14:textId="6D53B10B" w:rsidR="005D5F51" w:rsidRDefault="00003D17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0</w:t>
            </w:r>
          </w:p>
          <w:p w14:paraId="416A2C4F" w14:textId="30A57868" w:rsidR="005D5F51" w:rsidRDefault="00003D17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0</w:t>
            </w:r>
          </w:p>
          <w:p w14:paraId="2D155E35" w14:textId="618383C0" w:rsidR="005D5F51" w:rsidRDefault="00003D17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1</w:t>
            </w:r>
          </w:p>
          <w:p w14:paraId="6202E117" w14:textId="3A9CA421" w:rsidR="005D5F51" w:rsidRDefault="00003D17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0</w:t>
            </w:r>
          </w:p>
          <w:p w14:paraId="5081DF7F" w14:textId="3237C53B" w:rsidR="005D5F51" w:rsidRDefault="00003D17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0</w:t>
            </w:r>
          </w:p>
          <w:p w14:paraId="2B4C2B09" w14:textId="241BBE68" w:rsidR="005D5F51" w:rsidRDefault="005D5F51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  <w:p w14:paraId="57644FDB" w14:textId="446B7E26" w:rsidR="005D5F51" w:rsidRDefault="00003D17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1</w:t>
            </w:r>
          </w:p>
          <w:p w14:paraId="4471B82D" w14:textId="5701F75B" w:rsidR="005D5F51" w:rsidRDefault="00003D17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0</w:t>
            </w:r>
          </w:p>
          <w:p w14:paraId="512C1268" w14:textId="0CF0892B" w:rsidR="005D5F51" w:rsidRDefault="005150B4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1</w:t>
            </w:r>
          </w:p>
          <w:p w14:paraId="5FC01B77" w14:textId="28F70864" w:rsidR="005D5F51" w:rsidRDefault="005150B4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lastRenderedPageBreak/>
              <w:t>0</w:t>
            </w:r>
          </w:p>
          <w:p w14:paraId="2ED2D216" w14:textId="77777777" w:rsidR="005D5F51" w:rsidRDefault="005D5F51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  <w:p w14:paraId="6875B9F3" w14:textId="767E4AC5" w:rsidR="005D5F51" w:rsidRDefault="004C7228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0</w:t>
            </w:r>
          </w:p>
          <w:p w14:paraId="2CC421FD" w14:textId="66075329" w:rsidR="00AE10EE" w:rsidRDefault="004C7228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0</w:t>
            </w:r>
          </w:p>
          <w:p w14:paraId="4F368F00" w14:textId="420E45CE" w:rsidR="008A4A77" w:rsidRPr="00A1608C" w:rsidRDefault="004C7228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369145C" w14:textId="77777777" w:rsidR="005D5F51" w:rsidRDefault="005D5F51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  <w:p w14:paraId="658583A6" w14:textId="25B5F4AE" w:rsidR="005D5F51" w:rsidRDefault="00AB3124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0</w:t>
            </w:r>
          </w:p>
          <w:p w14:paraId="2B6F56DF" w14:textId="478E4913" w:rsidR="005D5F51" w:rsidRDefault="00AB3124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1</w:t>
            </w:r>
          </w:p>
          <w:p w14:paraId="4FB1FA3B" w14:textId="66BB0E67" w:rsidR="005D5F51" w:rsidRDefault="009047F5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0</w:t>
            </w:r>
          </w:p>
          <w:p w14:paraId="274BF496" w14:textId="77777777" w:rsidR="005D5F51" w:rsidRDefault="005D5F51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  <w:p w14:paraId="2F502500" w14:textId="3A38D229" w:rsidR="005D5F51" w:rsidRDefault="00003D17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0</w:t>
            </w:r>
          </w:p>
          <w:p w14:paraId="41913FB2" w14:textId="04D3EC52" w:rsidR="005D5F51" w:rsidRDefault="00003D17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2</w:t>
            </w:r>
          </w:p>
          <w:p w14:paraId="0B3B6A94" w14:textId="319B1663" w:rsidR="005D5F51" w:rsidRDefault="00003D17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1</w:t>
            </w:r>
          </w:p>
          <w:p w14:paraId="67C2A232" w14:textId="0D624235" w:rsidR="005D5F51" w:rsidRDefault="00003D17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4</w:t>
            </w:r>
          </w:p>
          <w:p w14:paraId="6FCC48C0" w14:textId="265151F8" w:rsidR="005D5F51" w:rsidRDefault="00003D17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0</w:t>
            </w:r>
          </w:p>
          <w:p w14:paraId="7B680F8F" w14:textId="20963397" w:rsidR="005D5F51" w:rsidRDefault="00003D17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2</w:t>
            </w:r>
          </w:p>
          <w:p w14:paraId="7B450BC5" w14:textId="77777777" w:rsidR="005D5F51" w:rsidRDefault="005D5F51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  <w:p w14:paraId="428F55CA" w14:textId="6AD342CE" w:rsidR="005D5F51" w:rsidRDefault="00003D17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0</w:t>
            </w:r>
          </w:p>
          <w:p w14:paraId="1CE18151" w14:textId="017B52A7" w:rsidR="005D5F51" w:rsidRDefault="00003D17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1</w:t>
            </w:r>
          </w:p>
          <w:p w14:paraId="0BEB2F18" w14:textId="02CAFC3C" w:rsidR="005D5F51" w:rsidRDefault="005150B4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2</w:t>
            </w:r>
          </w:p>
          <w:p w14:paraId="683E62DF" w14:textId="2809B600" w:rsidR="005D5F51" w:rsidRDefault="005150B4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lastRenderedPageBreak/>
              <w:t>0</w:t>
            </w:r>
          </w:p>
          <w:p w14:paraId="602F4E6F" w14:textId="77777777" w:rsidR="005D5F51" w:rsidRDefault="005D5F51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  <w:p w14:paraId="790265E4" w14:textId="26353C36" w:rsidR="005D5F51" w:rsidRDefault="008A4A77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1</w:t>
            </w:r>
          </w:p>
          <w:p w14:paraId="15BF44BF" w14:textId="0086BC31" w:rsidR="00AE10EE" w:rsidRDefault="004C7228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6</w:t>
            </w:r>
          </w:p>
          <w:p w14:paraId="1CC57F9A" w14:textId="6A956669" w:rsidR="008A4A77" w:rsidRPr="00A1608C" w:rsidRDefault="004C7228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3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7AE05586" w14:textId="77777777" w:rsidR="005D5F51" w:rsidRDefault="005D5F51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  <w:p w14:paraId="64E05BE5" w14:textId="50786DD5" w:rsidR="005D5F51" w:rsidRDefault="00AB3124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0</w:t>
            </w:r>
          </w:p>
          <w:p w14:paraId="1F3DBD72" w14:textId="38962BC1" w:rsidR="005D5F51" w:rsidRDefault="00AB3124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0</w:t>
            </w:r>
          </w:p>
          <w:p w14:paraId="02E644A5" w14:textId="312465ED" w:rsidR="005D5F51" w:rsidRDefault="009047F5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0</w:t>
            </w:r>
          </w:p>
          <w:p w14:paraId="0B07DED9" w14:textId="77777777" w:rsidR="005D5F51" w:rsidRDefault="005D5F51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  <w:p w14:paraId="4B50C9B7" w14:textId="1B7579F2" w:rsidR="005D5F51" w:rsidRDefault="00003D17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2</w:t>
            </w:r>
            <w:r>
              <w:rPr>
                <w:rFonts w:ascii="Helvetica" w:hAnsi="Helvetica" w:cs="Helvetica"/>
                <w:sz w:val="24"/>
                <w:szCs w:val="24"/>
              </w:rPr>
              <w:t>0</w:t>
            </w:r>
          </w:p>
          <w:p w14:paraId="31A39272" w14:textId="7A14917F" w:rsidR="005D5F51" w:rsidRDefault="00003D17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1</w:t>
            </w:r>
            <w:r>
              <w:rPr>
                <w:rFonts w:ascii="Helvetica" w:hAnsi="Helvetica" w:cs="Helvetica"/>
                <w:sz w:val="24"/>
                <w:szCs w:val="24"/>
              </w:rPr>
              <w:t>8</w:t>
            </w:r>
          </w:p>
          <w:p w14:paraId="0CCB30C7" w14:textId="6CA3C497" w:rsidR="005D5F51" w:rsidRDefault="00003D17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1</w:t>
            </w:r>
            <w:r>
              <w:rPr>
                <w:rFonts w:ascii="Helvetica" w:hAnsi="Helvetica" w:cs="Helvetica"/>
                <w:sz w:val="24"/>
                <w:szCs w:val="24"/>
              </w:rPr>
              <w:t>9</w:t>
            </w:r>
          </w:p>
          <w:p w14:paraId="2702DBDC" w14:textId="0D929C7C" w:rsidR="005D5F51" w:rsidRDefault="00003D17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7</w:t>
            </w:r>
          </w:p>
          <w:p w14:paraId="69BC2AC5" w14:textId="18C2519E" w:rsidR="005D5F51" w:rsidRDefault="00003D17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0</w:t>
            </w:r>
          </w:p>
          <w:p w14:paraId="0A84D702" w14:textId="3D45E273" w:rsidR="005D5F51" w:rsidRDefault="00003D17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0</w:t>
            </w:r>
          </w:p>
          <w:p w14:paraId="19CCF777" w14:textId="77777777" w:rsidR="005D5F51" w:rsidRDefault="005D5F51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  <w:p w14:paraId="59FA90F6" w14:textId="45B6D238" w:rsidR="005D5F51" w:rsidRDefault="00003D17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0</w:t>
            </w:r>
          </w:p>
          <w:p w14:paraId="636D9008" w14:textId="731E760E" w:rsidR="005D5F51" w:rsidRDefault="00003D17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0</w:t>
            </w:r>
          </w:p>
          <w:p w14:paraId="6CCBC135" w14:textId="403B3375" w:rsidR="005D5F51" w:rsidRDefault="005150B4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0</w:t>
            </w:r>
          </w:p>
          <w:p w14:paraId="60EFAA30" w14:textId="1797F764" w:rsidR="005D5F51" w:rsidRDefault="005150B4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lastRenderedPageBreak/>
              <w:t>0</w:t>
            </w:r>
          </w:p>
          <w:p w14:paraId="4F61FAF0" w14:textId="77777777" w:rsidR="005D5F51" w:rsidRDefault="005D5F51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  <w:p w14:paraId="68F9049A" w14:textId="3898B79E" w:rsidR="005D5F51" w:rsidRDefault="004C7228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0</w:t>
            </w:r>
          </w:p>
          <w:p w14:paraId="200D9A57" w14:textId="55C902B0" w:rsidR="00AE10EE" w:rsidRDefault="004C7228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0</w:t>
            </w:r>
          </w:p>
          <w:p w14:paraId="515C65D8" w14:textId="1B78EF0F" w:rsidR="008A4A77" w:rsidRPr="00A1608C" w:rsidRDefault="004C7228" w:rsidP="00BF7D59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 w:hint="eastAsia"/>
                <w:sz w:val="24"/>
                <w:szCs w:val="24"/>
              </w:rPr>
              <w:t>0</w:t>
            </w:r>
          </w:p>
        </w:tc>
      </w:tr>
    </w:tbl>
    <w:p w14:paraId="2BE1C24C" w14:textId="77777777" w:rsidR="00C15C4F" w:rsidRDefault="00C15C4F" w:rsidP="00D31C4F">
      <w:pPr>
        <w:rPr>
          <w:rFonts w:ascii="Helvetica" w:hAnsi="Helvetica" w:cs="Calibri"/>
          <w:sz w:val="24"/>
          <w:szCs w:val="24"/>
        </w:rPr>
      </w:pPr>
    </w:p>
    <w:p w14:paraId="6AE88346" w14:textId="77777777" w:rsidR="00C15C4F" w:rsidRDefault="00C15C4F" w:rsidP="00D31C4F">
      <w:pPr>
        <w:rPr>
          <w:rFonts w:ascii="Helvetica" w:hAnsi="Helvetica" w:cs="Calibri"/>
          <w:sz w:val="24"/>
          <w:szCs w:val="24"/>
        </w:rPr>
      </w:pPr>
    </w:p>
    <w:p w14:paraId="43BB3108" w14:textId="77777777" w:rsidR="00C15C4F" w:rsidRDefault="00C15C4F" w:rsidP="00D31C4F">
      <w:pPr>
        <w:rPr>
          <w:rFonts w:ascii="Helvetica" w:hAnsi="Helvetica" w:cs="Calibri"/>
          <w:sz w:val="24"/>
          <w:szCs w:val="24"/>
        </w:rPr>
      </w:pPr>
    </w:p>
    <w:p w14:paraId="7606FC7C" w14:textId="77777777" w:rsidR="00C15C4F" w:rsidRDefault="00C15C4F" w:rsidP="00D31C4F">
      <w:pPr>
        <w:rPr>
          <w:rFonts w:ascii="Helvetica" w:hAnsi="Helvetica" w:cs="Calibri"/>
          <w:sz w:val="24"/>
          <w:szCs w:val="24"/>
        </w:rPr>
      </w:pPr>
    </w:p>
    <w:p w14:paraId="7D6EE368" w14:textId="77777777" w:rsidR="00C15C4F" w:rsidRDefault="00C15C4F" w:rsidP="00D31C4F">
      <w:pPr>
        <w:rPr>
          <w:rFonts w:ascii="Helvetica" w:hAnsi="Helvetica" w:cs="Calibri"/>
          <w:sz w:val="24"/>
          <w:szCs w:val="24"/>
        </w:rPr>
      </w:pPr>
    </w:p>
    <w:p w14:paraId="60BACB98" w14:textId="77777777" w:rsidR="008A4A77" w:rsidRDefault="008A4A77" w:rsidP="005A5B8F">
      <w:pPr>
        <w:rPr>
          <w:rFonts w:ascii="Helvetica" w:hAnsi="Helvetica" w:cs="Calibri"/>
          <w:sz w:val="24"/>
          <w:szCs w:val="24"/>
        </w:rPr>
      </w:pPr>
    </w:p>
    <w:p w14:paraId="30643274" w14:textId="1BF91351" w:rsidR="00D31C4F" w:rsidRPr="007159C9" w:rsidRDefault="00D31C4F" w:rsidP="005A5B8F">
      <w:pPr>
        <w:rPr>
          <w:rFonts w:ascii="Helvetica" w:hAnsi="Helvetica" w:cs="Calibri"/>
          <w:sz w:val="24"/>
          <w:szCs w:val="24"/>
        </w:rPr>
      </w:pPr>
      <w:r w:rsidRPr="002917F8">
        <w:rPr>
          <w:rFonts w:ascii="Helvetica" w:hAnsi="Helvetica" w:cs="Calibri"/>
          <w:sz w:val="24"/>
          <w:szCs w:val="24"/>
        </w:rPr>
        <w:t>Data are presented as mean ± standard deviation (SD) and n/N (%), where N is the total number of patients with available dat</w:t>
      </w:r>
      <w:r w:rsidRPr="007159C9">
        <w:rPr>
          <w:rFonts w:ascii="Helvetica" w:hAnsi="Helvetica" w:cs="Calibri"/>
          <w:sz w:val="24"/>
          <w:szCs w:val="24"/>
        </w:rPr>
        <w:t>a.</w:t>
      </w:r>
      <w:r w:rsidR="005A5B8F" w:rsidRPr="007159C9">
        <w:t xml:space="preserve"> </w:t>
      </w:r>
      <w:r w:rsidR="005A5B8F" w:rsidRPr="007159C9">
        <w:rPr>
          <w:rFonts w:ascii="Helvetica" w:hAnsi="Helvetica" w:cs="Calibri"/>
          <w:sz w:val="24"/>
          <w:szCs w:val="24"/>
        </w:rPr>
        <w:t>Individual symptoms of AEs were graded using</w:t>
      </w:r>
      <w:bookmarkStart w:id="1" w:name="OLE_LINK3"/>
      <w:r w:rsidR="005A5B8F" w:rsidRPr="007159C9">
        <w:rPr>
          <w:rFonts w:ascii="Helvetica" w:hAnsi="Helvetica" w:cs="Calibri"/>
          <w:sz w:val="24"/>
          <w:szCs w:val="24"/>
        </w:rPr>
        <w:t xml:space="preserve"> </w:t>
      </w:r>
      <w:bookmarkStart w:id="2" w:name="OLE_LINK2"/>
      <w:r w:rsidR="005A5B8F" w:rsidRPr="007159C9">
        <w:rPr>
          <w:rFonts w:ascii="Helvetica" w:hAnsi="Helvetica" w:cs="Calibri"/>
          <w:sz w:val="24"/>
          <w:szCs w:val="24"/>
        </w:rPr>
        <w:t>CTCAE, version 4.0</w:t>
      </w:r>
      <w:bookmarkEnd w:id="1"/>
      <w:bookmarkEnd w:id="2"/>
      <w:r w:rsidR="004842D8">
        <w:rPr>
          <w:rFonts w:ascii="Helvetica" w:hAnsi="Helvetica" w:cs="Calibri"/>
          <w:sz w:val="24"/>
          <w:szCs w:val="24"/>
        </w:rPr>
        <w:t>3</w:t>
      </w:r>
      <w:r w:rsidR="005A5B8F" w:rsidRPr="007159C9">
        <w:rPr>
          <w:rFonts w:ascii="Helvetica" w:hAnsi="Helvetica" w:cs="Calibri"/>
          <w:sz w:val="24"/>
          <w:szCs w:val="24"/>
        </w:rPr>
        <w:t>.</w:t>
      </w:r>
    </w:p>
    <w:p w14:paraId="0EF05426" w14:textId="77777777" w:rsidR="00D31C4F" w:rsidRPr="007159C9" w:rsidRDefault="00D31C4F" w:rsidP="00D31C4F">
      <w:pPr>
        <w:rPr>
          <w:rFonts w:ascii="Helvetica" w:hAnsi="Helvetica" w:cs="Calibri"/>
          <w:sz w:val="24"/>
          <w:szCs w:val="24"/>
        </w:rPr>
      </w:pPr>
    </w:p>
    <w:p w14:paraId="2C8BF904" w14:textId="77777777" w:rsidR="008645E0" w:rsidRPr="00D31C4F" w:rsidRDefault="008645E0" w:rsidP="008645E0">
      <w:pPr>
        <w:rPr>
          <w:rFonts w:ascii="Helvetica" w:hAnsi="Helvetica" w:cs="Calibri"/>
          <w:sz w:val="24"/>
          <w:szCs w:val="24"/>
        </w:rPr>
      </w:pPr>
    </w:p>
    <w:p w14:paraId="10DCD6C3" w14:textId="77777777" w:rsidR="008645E0" w:rsidRDefault="008645E0" w:rsidP="008645E0">
      <w:pPr>
        <w:rPr>
          <w:rFonts w:ascii="Helvetica" w:hAnsi="Helvetica" w:cs="Calibri"/>
          <w:sz w:val="24"/>
          <w:szCs w:val="24"/>
        </w:rPr>
      </w:pPr>
    </w:p>
    <w:p w14:paraId="0327B52F" w14:textId="77777777" w:rsidR="008645E0" w:rsidRDefault="008645E0" w:rsidP="008645E0">
      <w:pPr>
        <w:rPr>
          <w:rFonts w:ascii="Helvetica" w:hAnsi="Helvetica" w:cs="Calibri"/>
          <w:sz w:val="24"/>
          <w:szCs w:val="24"/>
        </w:rPr>
      </w:pPr>
    </w:p>
    <w:bookmarkEnd w:id="0"/>
    <w:p w14:paraId="255E8459" w14:textId="77777777" w:rsidR="008645E0" w:rsidRDefault="008645E0" w:rsidP="008645E0">
      <w:pPr>
        <w:rPr>
          <w:rFonts w:ascii="Helvetica" w:hAnsi="Helvetica" w:cs="Calibri"/>
          <w:sz w:val="24"/>
          <w:szCs w:val="24"/>
        </w:rPr>
      </w:pPr>
    </w:p>
    <w:p w14:paraId="36080D9F" w14:textId="77777777" w:rsidR="008645E0" w:rsidRDefault="008645E0" w:rsidP="008645E0">
      <w:pPr>
        <w:rPr>
          <w:rFonts w:ascii="Helvetica" w:hAnsi="Helvetica" w:cs="Calibri"/>
          <w:sz w:val="24"/>
          <w:szCs w:val="24"/>
        </w:rPr>
      </w:pPr>
    </w:p>
    <w:p w14:paraId="6DFF5B95" w14:textId="77777777" w:rsidR="008645E0" w:rsidRDefault="008645E0" w:rsidP="008645E0">
      <w:pPr>
        <w:rPr>
          <w:rFonts w:ascii="Helvetica" w:hAnsi="Helvetica" w:cs="Calibri"/>
          <w:sz w:val="24"/>
          <w:szCs w:val="24"/>
        </w:rPr>
      </w:pPr>
    </w:p>
    <w:p w14:paraId="786966A0" w14:textId="77777777" w:rsidR="008645E0" w:rsidRDefault="008645E0" w:rsidP="008645E0">
      <w:pPr>
        <w:rPr>
          <w:rFonts w:ascii="Helvetica" w:hAnsi="Helvetica" w:cs="Calibri"/>
          <w:sz w:val="24"/>
          <w:szCs w:val="24"/>
        </w:rPr>
      </w:pPr>
    </w:p>
    <w:p w14:paraId="7E92FFEF" w14:textId="77777777" w:rsidR="008645E0" w:rsidRDefault="008645E0" w:rsidP="008645E0">
      <w:pPr>
        <w:rPr>
          <w:rFonts w:ascii="Helvetica" w:hAnsi="Helvetica" w:cs="Calibri"/>
          <w:sz w:val="24"/>
          <w:szCs w:val="24"/>
        </w:rPr>
      </w:pPr>
    </w:p>
    <w:p w14:paraId="68715EBF" w14:textId="77777777" w:rsidR="008645E0" w:rsidRDefault="008645E0" w:rsidP="008645E0">
      <w:pPr>
        <w:rPr>
          <w:rFonts w:ascii="Helvetica" w:hAnsi="Helvetica" w:cs="Calibri"/>
          <w:sz w:val="24"/>
          <w:szCs w:val="24"/>
        </w:rPr>
      </w:pPr>
    </w:p>
    <w:p w14:paraId="604CA704" w14:textId="77777777" w:rsidR="008645E0" w:rsidRDefault="008645E0" w:rsidP="008645E0">
      <w:pPr>
        <w:rPr>
          <w:rFonts w:ascii="Helvetica" w:hAnsi="Helvetica" w:cs="Calibri"/>
          <w:sz w:val="24"/>
          <w:szCs w:val="24"/>
        </w:rPr>
      </w:pPr>
    </w:p>
    <w:p w14:paraId="77B0384A" w14:textId="77777777" w:rsidR="008645E0" w:rsidRDefault="008645E0" w:rsidP="008645E0">
      <w:pPr>
        <w:rPr>
          <w:rFonts w:ascii="Helvetica" w:hAnsi="Helvetica" w:cs="Calibri"/>
          <w:sz w:val="24"/>
          <w:szCs w:val="24"/>
        </w:rPr>
      </w:pPr>
    </w:p>
    <w:p w14:paraId="70F7E1F0" w14:textId="70A3B9B5" w:rsidR="00E41CCE" w:rsidRPr="00E41CCE" w:rsidRDefault="00E41CCE" w:rsidP="00E41CCE">
      <w:pPr>
        <w:tabs>
          <w:tab w:val="left" w:pos="10479"/>
        </w:tabs>
        <w:rPr>
          <w:rFonts w:ascii="Helvetica" w:hAnsi="Helvetica" w:cs="Calibri"/>
          <w:sz w:val="24"/>
          <w:szCs w:val="24"/>
        </w:rPr>
      </w:pPr>
      <w:r w:rsidRPr="002917F8">
        <w:rPr>
          <w:rFonts w:ascii="Helvetica" w:hAnsi="Helvetica" w:cs="Calibri"/>
          <w:sz w:val="24"/>
          <w:szCs w:val="24"/>
        </w:rPr>
        <w:tab/>
      </w:r>
    </w:p>
    <w:sectPr w:rsidR="00E41CCE" w:rsidRPr="00E41CCE" w:rsidSect="00892FEF">
      <w:pgSz w:w="16838" w:h="11906" w:orient="landscape"/>
      <w:pgMar w:top="1797" w:right="1103" w:bottom="1797" w:left="127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F1F807" w14:textId="77777777" w:rsidR="007A4DDD" w:rsidRDefault="007A4DDD" w:rsidP="00E3108C">
      <w:r>
        <w:separator/>
      </w:r>
    </w:p>
  </w:endnote>
  <w:endnote w:type="continuationSeparator" w:id="0">
    <w:p w14:paraId="5DD39BA6" w14:textId="77777777" w:rsidR="007A4DDD" w:rsidRDefault="007A4DDD" w:rsidP="00E310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4D9031" w14:textId="77777777" w:rsidR="007A4DDD" w:rsidRDefault="007A4DDD" w:rsidP="00E3108C">
      <w:r>
        <w:separator/>
      </w:r>
    </w:p>
  </w:footnote>
  <w:footnote w:type="continuationSeparator" w:id="0">
    <w:p w14:paraId="0A6D73F9" w14:textId="77777777" w:rsidR="007A4DDD" w:rsidRDefault="007A4DDD" w:rsidP="00E310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4FFE"/>
    <w:rsid w:val="000026F0"/>
    <w:rsid w:val="00003D17"/>
    <w:rsid w:val="00013D4D"/>
    <w:rsid w:val="00035925"/>
    <w:rsid w:val="0003620E"/>
    <w:rsid w:val="00045540"/>
    <w:rsid w:val="00050922"/>
    <w:rsid w:val="00054898"/>
    <w:rsid w:val="0005684A"/>
    <w:rsid w:val="000601C3"/>
    <w:rsid w:val="000623DB"/>
    <w:rsid w:val="00074C0F"/>
    <w:rsid w:val="00077AF3"/>
    <w:rsid w:val="00083491"/>
    <w:rsid w:val="00084448"/>
    <w:rsid w:val="00086976"/>
    <w:rsid w:val="0009143E"/>
    <w:rsid w:val="000961DD"/>
    <w:rsid w:val="00097572"/>
    <w:rsid w:val="000A49E0"/>
    <w:rsid w:val="000C15A0"/>
    <w:rsid w:val="000D7AF9"/>
    <w:rsid w:val="000E6D83"/>
    <w:rsid w:val="000E71A3"/>
    <w:rsid w:val="000F5965"/>
    <w:rsid w:val="001044F4"/>
    <w:rsid w:val="001113CA"/>
    <w:rsid w:val="0011183D"/>
    <w:rsid w:val="00111AB5"/>
    <w:rsid w:val="001225AD"/>
    <w:rsid w:val="00123FD1"/>
    <w:rsid w:val="00126F30"/>
    <w:rsid w:val="0013292C"/>
    <w:rsid w:val="00137CD3"/>
    <w:rsid w:val="00140C98"/>
    <w:rsid w:val="00141859"/>
    <w:rsid w:val="001421EC"/>
    <w:rsid w:val="00146EC7"/>
    <w:rsid w:val="00154B85"/>
    <w:rsid w:val="00160426"/>
    <w:rsid w:val="00161D6E"/>
    <w:rsid w:val="001706B5"/>
    <w:rsid w:val="001706BF"/>
    <w:rsid w:val="00171834"/>
    <w:rsid w:val="0017336C"/>
    <w:rsid w:val="00174E45"/>
    <w:rsid w:val="00176A05"/>
    <w:rsid w:val="001832EB"/>
    <w:rsid w:val="00184554"/>
    <w:rsid w:val="00184C65"/>
    <w:rsid w:val="001953D2"/>
    <w:rsid w:val="001965F0"/>
    <w:rsid w:val="001A2B21"/>
    <w:rsid w:val="001A75A0"/>
    <w:rsid w:val="001B26CE"/>
    <w:rsid w:val="001C215A"/>
    <w:rsid w:val="001C372C"/>
    <w:rsid w:val="001C6A09"/>
    <w:rsid w:val="001D2797"/>
    <w:rsid w:val="001E1ADF"/>
    <w:rsid w:val="001E3C6F"/>
    <w:rsid w:val="001E5042"/>
    <w:rsid w:val="001F42DB"/>
    <w:rsid w:val="001F5B20"/>
    <w:rsid w:val="001F5C0E"/>
    <w:rsid w:val="002053E9"/>
    <w:rsid w:val="00211572"/>
    <w:rsid w:val="00215947"/>
    <w:rsid w:val="00216226"/>
    <w:rsid w:val="00216769"/>
    <w:rsid w:val="00220F95"/>
    <w:rsid w:val="0022297D"/>
    <w:rsid w:val="002242E1"/>
    <w:rsid w:val="00227D31"/>
    <w:rsid w:val="00232B2F"/>
    <w:rsid w:val="002356B6"/>
    <w:rsid w:val="00243EC7"/>
    <w:rsid w:val="00254D6B"/>
    <w:rsid w:val="002608BE"/>
    <w:rsid w:val="00273115"/>
    <w:rsid w:val="00274B57"/>
    <w:rsid w:val="00276550"/>
    <w:rsid w:val="00287D8A"/>
    <w:rsid w:val="002917F8"/>
    <w:rsid w:val="00293C27"/>
    <w:rsid w:val="002966D1"/>
    <w:rsid w:val="002968F2"/>
    <w:rsid w:val="002A1CE1"/>
    <w:rsid w:val="002A4FB6"/>
    <w:rsid w:val="002B0FEF"/>
    <w:rsid w:val="002B478E"/>
    <w:rsid w:val="002B7840"/>
    <w:rsid w:val="002C1C5A"/>
    <w:rsid w:val="002C6F17"/>
    <w:rsid w:val="002C77E4"/>
    <w:rsid w:val="002D61B7"/>
    <w:rsid w:val="002D7646"/>
    <w:rsid w:val="002E6A9F"/>
    <w:rsid w:val="00304B8D"/>
    <w:rsid w:val="00315C6A"/>
    <w:rsid w:val="00330794"/>
    <w:rsid w:val="00335BCC"/>
    <w:rsid w:val="0034278D"/>
    <w:rsid w:val="00342A08"/>
    <w:rsid w:val="00342E45"/>
    <w:rsid w:val="00347F4F"/>
    <w:rsid w:val="003501A0"/>
    <w:rsid w:val="00351F0E"/>
    <w:rsid w:val="00360CD7"/>
    <w:rsid w:val="0036177A"/>
    <w:rsid w:val="00373D52"/>
    <w:rsid w:val="00381990"/>
    <w:rsid w:val="00383F66"/>
    <w:rsid w:val="00395D91"/>
    <w:rsid w:val="00396FE1"/>
    <w:rsid w:val="00397FAA"/>
    <w:rsid w:val="003A16F4"/>
    <w:rsid w:val="003A41EF"/>
    <w:rsid w:val="003B7640"/>
    <w:rsid w:val="003F31E7"/>
    <w:rsid w:val="003F4D93"/>
    <w:rsid w:val="0040790E"/>
    <w:rsid w:val="00411A1B"/>
    <w:rsid w:val="004148D7"/>
    <w:rsid w:val="004177B2"/>
    <w:rsid w:val="004238F7"/>
    <w:rsid w:val="004305A9"/>
    <w:rsid w:val="004340ED"/>
    <w:rsid w:val="004344E5"/>
    <w:rsid w:val="0043567A"/>
    <w:rsid w:val="00445C12"/>
    <w:rsid w:val="00463358"/>
    <w:rsid w:val="00464C84"/>
    <w:rsid w:val="00470845"/>
    <w:rsid w:val="00471DED"/>
    <w:rsid w:val="00474AF9"/>
    <w:rsid w:val="004842D8"/>
    <w:rsid w:val="00491245"/>
    <w:rsid w:val="00496C5A"/>
    <w:rsid w:val="004A3F77"/>
    <w:rsid w:val="004A66CF"/>
    <w:rsid w:val="004B1B18"/>
    <w:rsid w:val="004C7228"/>
    <w:rsid w:val="004D0F20"/>
    <w:rsid w:val="004E3606"/>
    <w:rsid w:val="00501408"/>
    <w:rsid w:val="00504237"/>
    <w:rsid w:val="005150B4"/>
    <w:rsid w:val="00516953"/>
    <w:rsid w:val="00517F98"/>
    <w:rsid w:val="00524556"/>
    <w:rsid w:val="00530FD5"/>
    <w:rsid w:val="00531D68"/>
    <w:rsid w:val="00534475"/>
    <w:rsid w:val="0054709E"/>
    <w:rsid w:val="0055351C"/>
    <w:rsid w:val="005542C7"/>
    <w:rsid w:val="00566ECC"/>
    <w:rsid w:val="00570C1F"/>
    <w:rsid w:val="00571238"/>
    <w:rsid w:val="005763C9"/>
    <w:rsid w:val="00593137"/>
    <w:rsid w:val="00594E4E"/>
    <w:rsid w:val="005A22B4"/>
    <w:rsid w:val="005A5B8F"/>
    <w:rsid w:val="005A7DEA"/>
    <w:rsid w:val="005D5F51"/>
    <w:rsid w:val="005F1497"/>
    <w:rsid w:val="005F4816"/>
    <w:rsid w:val="00600A1D"/>
    <w:rsid w:val="00600F39"/>
    <w:rsid w:val="00602A7D"/>
    <w:rsid w:val="0060582A"/>
    <w:rsid w:val="00606EA0"/>
    <w:rsid w:val="006108B7"/>
    <w:rsid w:val="00610D05"/>
    <w:rsid w:val="00613366"/>
    <w:rsid w:val="00621C44"/>
    <w:rsid w:val="006276A4"/>
    <w:rsid w:val="00630FA0"/>
    <w:rsid w:val="006439A1"/>
    <w:rsid w:val="006439F4"/>
    <w:rsid w:val="00643CFD"/>
    <w:rsid w:val="00657593"/>
    <w:rsid w:val="006632A4"/>
    <w:rsid w:val="00664F37"/>
    <w:rsid w:val="00666BDD"/>
    <w:rsid w:val="006703AC"/>
    <w:rsid w:val="00674B04"/>
    <w:rsid w:val="00692671"/>
    <w:rsid w:val="006A2AEC"/>
    <w:rsid w:val="006A72F2"/>
    <w:rsid w:val="006B13F2"/>
    <w:rsid w:val="006B5DFD"/>
    <w:rsid w:val="006B7379"/>
    <w:rsid w:val="006D0F81"/>
    <w:rsid w:val="006D670F"/>
    <w:rsid w:val="006E024E"/>
    <w:rsid w:val="006E7710"/>
    <w:rsid w:val="006F4D18"/>
    <w:rsid w:val="006F526E"/>
    <w:rsid w:val="007054D2"/>
    <w:rsid w:val="00714AC8"/>
    <w:rsid w:val="007159C9"/>
    <w:rsid w:val="007309FE"/>
    <w:rsid w:val="00732BBE"/>
    <w:rsid w:val="007415D3"/>
    <w:rsid w:val="00742679"/>
    <w:rsid w:val="00747FB1"/>
    <w:rsid w:val="00750EA1"/>
    <w:rsid w:val="0075264E"/>
    <w:rsid w:val="00754FFE"/>
    <w:rsid w:val="00762A0B"/>
    <w:rsid w:val="00796B13"/>
    <w:rsid w:val="007A4DDD"/>
    <w:rsid w:val="007A7DC0"/>
    <w:rsid w:val="007B2036"/>
    <w:rsid w:val="007B2CC0"/>
    <w:rsid w:val="007B72E3"/>
    <w:rsid w:val="007C0FE0"/>
    <w:rsid w:val="007C27C1"/>
    <w:rsid w:val="007C28EA"/>
    <w:rsid w:val="007C5CD4"/>
    <w:rsid w:val="007D4B2C"/>
    <w:rsid w:val="007D7D77"/>
    <w:rsid w:val="007E0892"/>
    <w:rsid w:val="007E7A57"/>
    <w:rsid w:val="007F2BA4"/>
    <w:rsid w:val="007F30B8"/>
    <w:rsid w:val="007F5E9A"/>
    <w:rsid w:val="00806AA7"/>
    <w:rsid w:val="00807BA2"/>
    <w:rsid w:val="00810EB2"/>
    <w:rsid w:val="00826AAB"/>
    <w:rsid w:val="0084116E"/>
    <w:rsid w:val="0084370F"/>
    <w:rsid w:val="00845A98"/>
    <w:rsid w:val="008532F0"/>
    <w:rsid w:val="008645E0"/>
    <w:rsid w:val="0086626C"/>
    <w:rsid w:val="00871042"/>
    <w:rsid w:val="00885866"/>
    <w:rsid w:val="00892FEF"/>
    <w:rsid w:val="00894835"/>
    <w:rsid w:val="0089518B"/>
    <w:rsid w:val="008A4A77"/>
    <w:rsid w:val="008A5746"/>
    <w:rsid w:val="008B0FFA"/>
    <w:rsid w:val="008B17C3"/>
    <w:rsid w:val="008B2913"/>
    <w:rsid w:val="008B6501"/>
    <w:rsid w:val="008B6E84"/>
    <w:rsid w:val="008C1B88"/>
    <w:rsid w:val="008C76F8"/>
    <w:rsid w:val="008E1597"/>
    <w:rsid w:val="008E17EE"/>
    <w:rsid w:val="008E1F2D"/>
    <w:rsid w:val="008E39F3"/>
    <w:rsid w:val="008E55CE"/>
    <w:rsid w:val="008F1CCD"/>
    <w:rsid w:val="009047F5"/>
    <w:rsid w:val="00907FBF"/>
    <w:rsid w:val="0091212F"/>
    <w:rsid w:val="00920DD2"/>
    <w:rsid w:val="00927724"/>
    <w:rsid w:val="009305BE"/>
    <w:rsid w:val="009352D4"/>
    <w:rsid w:val="00935B8C"/>
    <w:rsid w:val="00947C39"/>
    <w:rsid w:val="009509BF"/>
    <w:rsid w:val="00953FE4"/>
    <w:rsid w:val="0095593F"/>
    <w:rsid w:val="009574C0"/>
    <w:rsid w:val="009631D0"/>
    <w:rsid w:val="00966098"/>
    <w:rsid w:val="00980FED"/>
    <w:rsid w:val="00985C20"/>
    <w:rsid w:val="00985F51"/>
    <w:rsid w:val="00994812"/>
    <w:rsid w:val="00996723"/>
    <w:rsid w:val="009A604E"/>
    <w:rsid w:val="009C19F8"/>
    <w:rsid w:val="009D4B1A"/>
    <w:rsid w:val="009D6399"/>
    <w:rsid w:val="009E130C"/>
    <w:rsid w:val="00A01EF3"/>
    <w:rsid w:val="00A0558D"/>
    <w:rsid w:val="00A1608C"/>
    <w:rsid w:val="00A225DB"/>
    <w:rsid w:val="00A26F9B"/>
    <w:rsid w:val="00A27CA4"/>
    <w:rsid w:val="00A31823"/>
    <w:rsid w:val="00A40004"/>
    <w:rsid w:val="00A428D4"/>
    <w:rsid w:val="00A4290B"/>
    <w:rsid w:val="00A4765B"/>
    <w:rsid w:val="00A47CEE"/>
    <w:rsid w:val="00A53328"/>
    <w:rsid w:val="00A546C8"/>
    <w:rsid w:val="00A658D6"/>
    <w:rsid w:val="00A709AF"/>
    <w:rsid w:val="00A718F7"/>
    <w:rsid w:val="00A81714"/>
    <w:rsid w:val="00A84F60"/>
    <w:rsid w:val="00A92989"/>
    <w:rsid w:val="00A96C5F"/>
    <w:rsid w:val="00AA04D7"/>
    <w:rsid w:val="00AB3124"/>
    <w:rsid w:val="00AC0434"/>
    <w:rsid w:val="00AE100F"/>
    <w:rsid w:val="00AE10EE"/>
    <w:rsid w:val="00AE3BDB"/>
    <w:rsid w:val="00AF2F4C"/>
    <w:rsid w:val="00B06B89"/>
    <w:rsid w:val="00B20E79"/>
    <w:rsid w:val="00B21AAF"/>
    <w:rsid w:val="00B23D42"/>
    <w:rsid w:val="00B251D4"/>
    <w:rsid w:val="00B255F9"/>
    <w:rsid w:val="00B34CB4"/>
    <w:rsid w:val="00B44BD8"/>
    <w:rsid w:val="00B55A42"/>
    <w:rsid w:val="00B56205"/>
    <w:rsid w:val="00B65CEB"/>
    <w:rsid w:val="00B75405"/>
    <w:rsid w:val="00B922B2"/>
    <w:rsid w:val="00B94022"/>
    <w:rsid w:val="00B957B2"/>
    <w:rsid w:val="00BA5907"/>
    <w:rsid w:val="00BA7FB5"/>
    <w:rsid w:val="00BB3673"/>
    <w:rsid w:val="00BD2B24"/>
    <w:rsid w:val="00BD4340"/>
    <w:rsid w:val="00BE57BF"/>
    <w:rsid w:val="00BE6C95"/>
    <w:rsid w:val="00BF55B9"/>
    <w:rsid w:val="00BF71E3"/>
    <w:rsid w:val="00BF7D59"/>
    <w:rsid w:val="00C12C52"/>
    <w:rsid w:val="00C15476"/>
    <w:rsid w:val="00C15C4F"/>
    <w:rsid w:val="00C307C0"/>
    <w:rsid w:val="00C34224"/>
    <w:rsid w:val="00C36F27"/>
    <w:rsid w:val="00C47B81"/>
    <w:rsid w:val="00C5463D"/>
    <w:rsid w:val="00C55BF0"/>
    <w:rsid w:val="00C65C97"/>
    <w:rsid w:val="00C65FE5"/>
    <w:rsid w:val="00C66AD2"/>
    <w:rsid w:val="00C710B2"/>
    <w:rsid w:val="00C81818"/>
    <w:rsid w:val="00C92F1D"/>
    <w:rsid w:val="00C97BE4"/>
    <w:rsid w:val="00CA74FD"/>
    <w:rsid w:val="00CA79E8"/>
    <w:rsid w:val="00CB591D"/>
    <w:rsid w:val="00CC3F2B"/>
    <w:rsid w:val="00CD03B5"/>
    <w:rsid w:val="00CD61CD"/>
    <w:rsid w:val="00CE015C"/>
    <w:rsid w:val="00CE3282"/>
    <w:rsid w:val="00CE5578"/>
    <w:rsid w:val="00CF1ACB"/>
    <w:rsid w:val="00CF21C3"/>
    <w:rsid w:val="00CF2BA2"/>
    <w:rsid w:val="00CF4A4A"/>
    <w:rsid w:val="00D00E3F"/>
    <w:rsid w:val="00D12D37"/>
    <w:rsid w:val="00D22C98"/>
    <w:rsid w:val="00D2681E"/>
    <w:rsid w:val="00D31C4F"/>
    <w:rsid w:val="00D37EF8"/>
    <w:rsid w:val="00D42A7E"/>
    <w:rsid w:val="00D52396"/>
    <w:rsid w:val="00D54B97"/>
    <w:rsid w:val="00D61442"/>
    <w:rsid w:val="00D6196B"/>
    <w:rsid w:val="00D65B9C"/>
    <w:rsid w:val="00D670C8"/>
    <w:rsid w:val="00D725BD"/>
    <w:rsid w:val="00D74D3E"/>
    <w:rsid w:val="00D803D8"/>
    <w:rsid w:val="00D80922"/>
    <w:rsid w:val="00D8218A"/>
    <w:rsid w:val="00D94BC0"/>
    <w:rsid w:val="00D971C4"/>
    <w:rsid w:val="00D97B96"/>
    <w:rsid w:val="00DA1913"/>
    <w:rsid w:val="00DA77A5"/>
    <w:rsid w:val="00DB0B59"/>
    <w:rsid w:val="00DB166F"/>
    <w:rsid w:val="00DB3FDD"/>
    <w:rsid w:val="00DB505A"/>
    <w:rsid w:val="00DB7615"/>
    <w:rsid w:val="00DC0288"/>
    <w:rsid w:val="00DC43B1"/>
    <w:rsid w:val="00DC48C3"/>
    <w:rsid w:val="00DC5587"/>
    <w:rsid w:val="00DC65CC"/>
    <w:rsid w:val="00DE27D9"/>
    <w:rsid w:val="00E019FE"/>
    <w:rsid w:val="00E0312C"/>
    <w:rsid w:val="00E257B6"/>
    <w:rsid w:val="00E30AA1"/>
    <w:rsid w:val="00E3108C"/>
    <w:rsid w:val="00E3308F"/>
    <w:rsid w:val="00E37EFE"/>
    <w:rsid w:val="00E41CCE"/>
    <w:rsid w:val="00E532DC"/>
    <w:rsid w:val="00E53A43"/>
    <w:rsid w:val="00E64288"/>
    <w:rsid w:val="00E65849"/>
    <w:rsid w:val="00E752ED"/>
    <w:rsid w:val="00E75534"/>
    <w:rsid w:val="00E813FD"/>
    <w:rsid w:val="00E874C4"/>
    <w:rsid w:val="00E87FEE"/>
    <w:rsid w:val="00E93EEF"/>
    <w:rsid w:val="00EA1C16"/>
    <w:rsid w:val="00EB0FD7"/>
    <w:rsid w:val="00EB2BC7"/>
    <w:rsid w:val="00EB3641"/>
    <w:rsid w:val="00EB4F30"/>
    <w:rsid w:val="00EC4DB3"/>
    <w:rsid w:val="00ED3D9B"/>
    <w:rsid w:val="00ED6C9F"/>
    <w:rsid w:val="00EE1CF3"/>
    <w:rsid w:val="00EE2469"/>
    <w:rsid w:val="00EE2A38"/>
    <w:rsid w:val="00EE3837"/>
    <w:rsid w:val="00EF0678"/>
    <w:rsid w:val="00EF0FD1"/>
    <w:rsid w:val="00EF1A76"/>
    <w:rsid w:val="00F06BBD"/>
    <w:rsid w:val="00F13085"/>
    <w:rsid w:val="00F1331A"/>
    <w:rsid w:val="00F2016E"/>
    <w:rsid w:val="00F20938"/>
    <w:rsid w:val="00F20D04"/>
    <w:rsid w:val="00F276AA"/>
    <w:rsid w:val="00F3533A"/>
    <w:rsid w:val="00F35AC6"/>
    <w:rsid w:val="00F42C34"/>
    <w:rsid w:val="00F749C3"/>
    <w:rsid w:val="00F8181E"/>
    <w:rsid w:val="00F82B5B"/>
    <w:rsid w:val="00F96A5F"/>
    <w:rsid w:val="00FB39F1"/>
    <w:rsid w:val="00FC06BE"/>
    <w:rsid w:val="00FC1736"/>
    <w:rsid w:val="00FC1D57"/>
    <w:rsid w:val="00FC2212"/>
    <w:rsid w:val="00FD2B59"/>
    <w:rsid w:val="00FD5483"/>
    <w:rsid w:val="00FD5EC0"/>
    <w:rsid w:val="00FD6AF0"/>
    <w:rsid w:val="00FE5760"/>
    <w:rsid w:val="00FE7484"/>
    <w:rsid w:val="00FE794E"/>
    <w:rsid w:val="00FF0615"/>
    <w:rsid w:val="2D5A4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BA00A5"/>
  <w15:docId w15:val="{21930777-6116-42A6-BBC4-70716B220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8">
    <w:name w:val="List Paragraph"/>
    <w:basedOn w:val="a"/>
    <w:uiPriority w:val="34"/>
    <w:qFormat/>
    <w:pPr>
      <w:ind w:firstLineChars="200" w:firstLine="420"/>
    </w:pPr>
  </w:style>
  <w:style w:type="paragraph" w:customStyle="1" w:styleId="DecimalAligned">
    <w:name w:val="Decimal Aligned"/>
    <w:basedOn w:val="a"/>
    <w:uiPriority w:val="40"/>
    <w:qFormat/>
    <w:rsid w:val="00742679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9">
    <w:name w:val="footnote text"/>
    <w:basedOn w:val="a"/>
    <w:link w:val="aa"/>
    <w:uiPriority w:val="99"/>
    <w:unhideWhenUsed/>
    <w:rsid w:val="00742679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a">
    <w:name w:val="脚注文本 字符"/>
    <w:basedOn w:val="a0"/>
    <w:link w:val="a9"/>
    <w:uiPriority w:val="99"/>
    <w:rsid w:val="00742679"/>
    <w:rPr>
      <w:rFonts w:cs="Times New Roman"/>
    </w:rPr>
  </w:style>
  <w:style w:type="character" w:styleId="ab">
    <w:name w:val="Subtle Emphasis"/>
    <w:basedOn w:val="a0"/>
    <w:uiPriority w:val="19"/>
    <w:qFormat/>
    <w:rsid w:val="00742679"/>
    <w:rPr>
      <w:i/>
      <w:iCs/>
    </w:rPr>
  </w:style>
  <w:style w:type="table" w:styleId="-1">
    <w:name w:val="Light Shading Accent 1"/>
    <w:basedOn w:val="a1"/>
    <w:uiPriority w:val="60"/>
    <w:rsid w:val="00742679"/>
    <w:rPr>
      <w:color w:val="2F5496" w:themeColor="accent1" w:themeShade="BF"/>
      <w:sz w:val="22"/>
      <w:szCs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E3D70B1-014E-4B14-BBB8-B1BE4187FE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73</TotalTime>
  <Pages>2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 jianghua</dc:creator>
  <cp:lastModifiedBy>wu jianghua</cp:lastModifiedBy>
  <cp:revision>468</cp:revision>
  <dcterms:created xsi:type="dcterms:W3CDTF">2020-09-15T06:18:00Z</dcterms:created>
  <dcterms:modified xsi:type="dcterms:W3CDTF">2022-06-27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